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507287" w14:textId="4A33613A" w:rsidR="00FC6664" w:rsidRPr="005F461B" w:rsidRDefault="00103C28" w:rsidP="00FC6664">
      <w:pPr>
        <w:autoSpaceDE w:val="0"/>
        <w:autoSpaceDN w:val="0"/>
        <w:adjustRightInd w:val="0"/>
        <w:spacing w:beforeLines="100" w:before="312" w:afterLines="100" w:after="312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del w:id="0" w:author="Microsoft 帐户" w:date="2024-01-31T10:27:00Z">
        <w:r w:rsidDel="001114B5">
          <w:rPr>
            <w:rFonts w:ascii="Times New Roman" w:hAnsi="Times New Roman" w:cs="Times New Roman"/>
            <w:b/>
          </w:rPr>
          <w:delText>S2</w:delText>
        </w:r>
      </w:del>
      <w:ins w:id="1" w:author="Microsoft 帐户" w:date="2024-01-31T10:27:00Z">
        <w:r w:rsidR="001114B5">
          <w:rPr>
            <w:rFonts w:ascii="Times New Roman" w:hAnsi="Times New Roman" w:cs="Times New Roman"/>
            <w:b/>
          </w:rPr>
          <w:t>S</w:t>
        </w:r>
        <w:r w:rsidR="001114B5">
          <w:rPr>
            <w:rFonts w:ascii="Times New Roman" w:hAnsi="Times New Roman" w:cs="Times New Roman"/>
            <w:b/>
          </w:rPr>
          <w:t>3</w:t>
        </w:r>
      </w:ins>
      <w:bookmarkStart w:id="2" w:name="_GoBack"/>
      <w:bookmarkEnd w:id="2"/>
      <w:r w:rsidR="00FC6664" w:rsidRPr="009E0EB9">
        <w:rPr>
          <w:rFonts w:ascii="Times New Roman" w:hAnsi="Times New Roman" w:cs="Times New Roman"/>
          <w:b/>
        </w:rPr>
        <w:t xml:space="preserve">. </w:t>
      </w:r>
      <w:r w:rsidR="00FC6664" w:rsidRPr="009E0EB9">
        <w:rPr>
          <w:rFonts w:ascii="Times New Roman" w:hAnsi="Times New Roman" w:cs="Times New Roman" w:hint="eastAsia"/>
          <w:b/>
        </w:rPr>
        <w:t xml:space="preserve"> </w:t>
      </w:r>
      <w:r w:rsidR="005F461B">
        <w:rPr>
          <w:rFonts w:ascii="Times New Roman" w:hAnsi="Times New Roman" w:cs="Times New Roman"/>
          <w:b/>
        </w:rPr>
        <w:t xml:space="preserve">Clinical </w:t>
      </w:r>
      <w:r w:rsidR="005F461B" w:rsidRPr="005F461B">
        <w:rPr>
          <w:rFonts w:ascii="Times New Roman" w:hAnsi="Times New Roman" w:cs="Times New Roman"/>
          <w:b/>
        </w:rPr>
        <w:t>characteristic</w:t>
      </w:r>
      <w:r w:rsidR="002A0085">
        <w:rPr>
          <w:rFonts w:ascii="Times New Roman" w:hAnsi="Times New Roman" w:cs="Times New Roman"/>
          <w:b/>
        </w:rPr>
        <w:t>s</w:t>
      </w:r>
      <w:r w:rsidR="005F461B">
        <w:rPr>
          <w:rFonts w:ascii="Times New Roman" w:hAnsi="Times New Roman" w:cs="Times New Roman" w:hint="eastAsia"/>
          <w:b/>
        </w:rPr>
        <w:t xml:space="preserve"> </w:t>
      </w:r>
      <w:r w:rsidR="005F461B">
        <w:rPr>
          <w:rFonts w:ascii="Times New Roman" w:hAnsi="Times New Roman" w:cs="Times New Roman"/>
          <w:b/>
        </w:rPr>
        <w:t xml:space="preserve">and </w:t>
      </w:r>
      <w:r w:rsidR="00FC6664" w:rsidRPr="009E0EB9">
        <w:rPr>
          <w:rFonts w:ascii="Times New Roman" w:hAnsi="Times New Roman" w:cs="Times New Roman"/>
          <w:b/>
        </w:rPr>
        <w:t xml:space="preserve">IVF/ICSI outcomes </w:t>
      </w:r>
      <w:r w:rsidR="00FC6664" w:rsidRPr="004F01F3">
        <w:rPr>
          <w:rFonts w:ascii="Times New Roman" w:hAnsi="Times New Roman" w:cs="Times New Roman"/>
          <w:b/>
        </w:rPr>
        <w:t xml:space="preserve">of individuals with </w:t>
      </w:r>
      <w:r w:rsidR="005F461B" w:rsidRPr="005F461B">
        <w:rPr>
          <w:rFonts w:ascii="Times New Roman" w:hAnsi="Times New Roman" w:cs="Times New Roman"/>
          <w:b/>
        </w:rPr>
        <w:t xml:space="preserve">heterozygous </w:t>
      </w:r>
      <w:r w:rsidR="00FC6664" w:rsidRPr="007E0DE2">
        <w:rPr>
          <w:rFonts w:ascii="Times New Roman" w:hAnsi="Times New Roman" w:cs="Times New Roman"/>
          <w:b/>
          <w:i/>
        </w:rPr>
        <w:t>GDF9</w:t>
      </w:r>
      <w:r w:rsidR="005F461B" w:rsidRPr="005F461B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S428T</w:t>
      </w:r>
      <w:r w:rsidR="007E0DE2">
        <w:rPr>
          <w:rFonts w:ascii="Times New Roman" w:hAnsi="Times New Roman" w:cs="Times New Roman"/>
          <w:b/>
          <w:i/>
        </w:rPr>
        <w:t xml:space="preserve"> </w:t>
      </w:r>
      <w:r w:rsidR="005F461B">
        <w:rPr>
          <w:rFonts w:ascii="Times New Roman" w:hAnsi="Times New Roman" w:cs="Times New Roman"/>
          <w:b/>
        </w:rPr>
        <w:t>variant</w:t>
      </w:r>
    </w:p>
    <w:tbl>
      <w:tblPr>
        <w:tblW w:w="140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1276"/>
        <w:gridCol w:w="1134"/>
        <w:gridCol w:w="1275"/>
        <w:gridCol w:w="1134"/>
        <w:gridCol w:w="1276"/>
        <w:gridCol w:w="1276"/>
        <w:gridCol w:w="1134"/>
        <w:gridCol w:w="1276"/>
      </w:tblGrid>
      <w:tr w:rsidR="000431A6" w:rsidRPr="003E0CA7" w14:paraId="5417A49C" w14:textId="0407E097" w:rsidTr="00C72BEC">
        <w:trPr>
          <w:trHeight w:val="305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14:paraId="28465A9E" w14:textId="77777777" w:rsidR="000431A6" w:rsidRPr="003E0CA7" w:rsidRDefault="000431A6" w:rsidP="005F461B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E0F345E" w14:textId="411CBF24" w:rsidR="000431A6" w:rsidRPr="003E0CA7" w:rsidRDefault="000431A6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H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858D33E" w14:textId="31AD424C" w:rsidR="000431A6" w:rsidRPr="003E0CA7" w:rsidRDefault="000431A6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H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22ACA3E1" w14:textId="3D06BCD7" w:rsidR="000431A6" w:rsidRPr="003E0CA7" w:rsidRDefault="000431A6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H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AFE0DF" w14:textId="2F7619EB" w:rsidR="000431A6" w:rsidRDefault="000431A6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H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28312C" w14:textId="6E401E7C" w:rsidR="000431A6" w:rsidRDefault="000431A6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H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07D1CF" w14:textId="27B47CEA" w:rsidR="000431A6" w:rsidRDefault="000431A6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H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30A383" w14:textId="41CB15ED" w:rsidR="000431A6" w:rsidRDefault="000431A6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H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FEC63F3" w14:textId="11F7F8C5" w:rsidR="000431A6" w:rsidRDefault="000431A6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H8</w:t>
            </w:r>
          </w:p>
        </w:tc>
      </w:tr>
      <w:tr w:rsidR="000431A6" w:rsidRPr="003E0CA7" w14:paraId="37F8AE9C" w14:textId="77777777" w:rsidTr="00C72BEC">
        <w:trPr>
          <w:trHeight w:val="305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14:paraId="1F58B56C" w14:textId="57C4DFD2" w:rsidR="000431A6" w:rsidRPr="003E0CA7" w:rsidRDefault="000431A6" w:rsidP="005F461B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 (years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934A68F" w14:textId="2B20DE02" w:rsidR="000431A6" w:rsidRPr="003E0CA7" w:rsidRDefault="000431A6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Arial Unicode MS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3E689DF" w14:textId="22536A1B" w:rsidR="000431A6" w:rsidRPr="003E0CA7" w:rsidRDefault="000431A6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Arial Unicode MS" w:hAnsi="Times New Roman" w:cs="Times New Roman"/>
                <w:szCs w:val="21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1E442C9F" w14:textId="0B6CBD84" w:rsidR="000431A6" w:rsidRPr="003E0CA7" w:rsidRDefault="000431A6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7085DC" w14:textId="08BF7C89" w:rsidR="000431A6" w:rsidRPr="003E0CA7" w:rsidRDefault="000431A6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Arial Unicode MS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FCC284E" w14:textId="27B7B793" w:rsidR="000431A6" w:rsidRPr="003E0CA7" w:rsidRDefault="000431A6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331AF1" w14:textId="7CEF1A4C" w:rsidR="000431A6" w:rsidRPr="003E0CA7" w:rsidRDefault="000431A6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9D6AE3" w14:textId="15CF9C80" w:rsidR="000431A6" w:rsidRPr="003E0CA7" w:rsidRDefault="000431A6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1A706A" w14:textId="502D65DE" w:rsidR="000431A6" w:rsidRPr="003E0CA7" w:rsidRDefault="000431A6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36</w:t>
            </w:r>
          </w:p>
        </w:tc>
      </w:tr>
      <w:tr w:rsidR="000431A6" w:rsidRPr="003E0CA7" w14:paraId="35F4B04C" w14:textId="77777777" w:rsidTr="00C72BEC">
        <w:trPr>
          <w:trHeight w:val="329"/>
        </w:trPr>
        <w:tc>
          <w:tcPr>
            <w:tcW w:w="4253" w:type="dxa"/>
            <w:shd w:val="clear" w:color="auto" w:fill="auto"/>
          </w:tcPr>
          <w:p w14:paraId="6C559811" w14:textId="7F6D3708" w:rsidR="000431A6" w:rsidRPr="003E0CA7" w:rsidRDefault="000431A6" w:rsidP="005F461B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BMI (kg/m</w:t>
            </w:r>
            <w:r w:rsidRPr="005F461B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AB7B76B" w14:textId="791ED12F" w:rsidR="000431A6" w:rsidRPr="003E0CA7" w:rsidRDefault="000431A6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Arial Unicode MS" w:hAnsi="Times New Roman" w:cs="Times New Roman"/>
                <w:szCs w:val="21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14:paraId="6504456E" w14:textId="3130FA1F" w:rsidR="000431A6" w:rsidRPr="003E0CA7" w:rsidRDefault="000431A6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6.6</w:t>
            </w:r>
          </w:p>
        </w:tc>
        <w:tc>
          <w:tcPr>
            <w:tcW w:w="1275" w:type="dxa"/>
            <w:shd w:val="clear" w:color="auto" w:fill="auto"/>
          </w:tcPr>
          <w:p w14:paraId="6FE88AB0" w14:textId="46590327" w:rsidR="000431A6" w:rsidRPr="003E0CA7" w:rsidRDefault="000431A6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0.1</w:t>
            </w:r>
          </w:p>
        </w:tc>
        <w:tc>
          <w:tcPr>
            <w:tcW w:w="1134" w:type="dxa"/>
          </w:tcPr>
          <w:p w14:paraId="471D7A33" w14:textId="781548E5" w:rsidR="000431A6" w:rsidRPr="003E0CA7" w:rsidRDefault="000431A6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9.1</w:t>
            </w:r>
          </w:p>
        </w:tc>
        <w:tc>
          <w:tcPr>
            <w:tcW w:w="1276" w:type="dxa"/>
          </w:tcPr>
          <w:p w14:paraId="50E5BE88" w14:textId="5B7FA506" w:rsidR="000431A6" w:rsidRPr="003E0CA7" w:rsidRDefault="000431A6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4.4</w:t>
            </w:r>
          </w:p>
        </w:tc>
        <w:tc>
          <w:tcPr>
            <w:tcW w:w="1276" w:type="dxa"/>
          </w:tcPr>
          <w:p w14:paraId="18CB569A" w14:textId="6AFD820F" w:rsidR="000431A6" w:rsidRPr="003E0CA7" w:rsidRDefault="000431A6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0.4</w:t>
            </w:r>
          </w:p>
        </w:tc>
        <w:tc>
          <w:tcPr>
            <w:tcW w:w="1134" w:type="dxa"/>
          </w:tcPr>
          <w:p w14:paraId="4BC61AB3" w14:textId="7A157404" w:rsidR="000431A6" w:rsidRPr="003E0CA7" w:rsidRDefault="000431A6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0.2</w:t>
            </w:r>
          </w:p>
        </w:tc>
        <w:tc>
          <w:tcPr>
            <w:tcW w:w="1276" w:type="dxa"/>
          </w:tcPr>
          <w:p w14:paraId="09FB2D2E" w14:textId="229804F4" w:rsidR="000431A6" w:rsidRPr="003E0CA7" w:rsidRDefault="000431A6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2.8</w:t>
            </w:r>
          </w:p>
        </w:tc>
      </w:tr>
      <w:tr w:rsidR="000431A6" w:rsidRPr="003E0CA7" w14:paraId="758297B4" w14:textId="77777777" w:rsidTr="00C72BEC">
        <w:trPr>
          <w:trHeight w:val="329"/>
        </w:trPr>
        <w:tc>
          <w:tcPr>
            <w:tcW w:w="4253" w:type="dxa"/>
            <w:shd w:val="clear" w:color="auto" w:fill="auto"/>
          </w:tcPr>
          <w:p w14:paraId="44D96738" w14:textId="14A8D759" w:rsidR="000431A6" w:rsidRPr="003E0CA7" w:rsidRDefault="000431A6" w:rsidP="004349D2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nstrual cycle (Days)</w:t>
            </w:r>
          </w:p>
        </w:tc>
        <w:tc>
          <w:tcPr>
            <w:tcW w:w="1276" w:type="dxa"/>
            <w:shd w:val="clear" w:color="auto" w:fill="auto"/>
          </w:tcPr>
          <w:p w14:paraId="6359A13D" w14:textId="5190C871" w:rsidR="000431A6" w:rsidRPr="003E0CA7" w:rsidRDefault="000431A6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Arial Unicode MS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008B8F75" w14:textId="110A56BA" w:rsidR="000431A6" w:rsidRPr="003E0CA7" w:rsidRDefault="000431A6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7-28</w:t>
            </w:r>
          </w:p>
        </w:tc>
        <w:tc>
          <w:tcPr>
            <w:tcW w:w="1275" w:type="dxa"/>
            <w:shd w:val="clear" w:color="auto" w:fill="auto"/>
          </w:tcPr>
          <w:p w14:paraId="050B3D5F" w14:textId="58AB69C9" w:rsidR="000431A6" w:rsidRPr="003E0CA7" w:rsidRDefault="000431A6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</w:tcPr>
          <w:p w14:paraId="1B3E0C07" w14:textId="6974782D" w:rsidR="000431A6" w:rsidRPr="003E0CA7" w:rsidRDefault="000431A6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Arial Unicode MS" w:hAnsi="Times New Roman" w:cs="Times New Roman"/>
                <w:szCs w:val="21"/>
              </w:rPr>
              <w:t>0-31</w:t>
            </w:r>
          </w:p>
        </w:tc>
        <w:tc>
          <w:tcPr>
            <w:tcW w:w="1276" w:type="dxa"/>
          </w:tcPr>
          <w:p w14:paraId="36603574" w14:textId="34333E6D" w:rsidR="000431A6" w:rsidRPr="003E0CA7" w:rsidRDefault="000431A6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Arial Unicode MS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</w:tcPr>
          <w:p w14:paraId="23EF7394" w14:textId="114FFCEA" w:rsidR="000431A6" w:rsidRPr="003E0CA7" w:rsidRDefault="000431A6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8-35</w:t>
            </w:r>
          </w:p>
        </w:tc>
        <w:tc>
          <w:tcPr>
            <w:tcW w:w="1134" w:type="dxa"/>
          </w:tcPr>
          <w:p w14:paraId="3431BB0D" w14:textId="44A664B7" w:rsidR="000431A6" w:rsidRPr="003E0CA7" w:rsidRDefault="000431A6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Arial Unicode MS" w:hAnsi="Times New Roman" w:cs="Times New Roman"/>
                <w:szCs w:val="21"/>
              </w:rPr>
              <w:t>3-34</w:t>
            </w:r>
          </w:p>
        </w:tc>
        <w:tc>
          <w:tcPr>
            <w:tcW w:w="1276" w:type="dxa"/>
          </w:tcPr>
          <w:p w14:paraId="72E1A3BB" w14:textId="2F424894" w:rsidR="000431A6" w:rsidRPr="003E0CA7" w:rsidRDefault="000431A6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8</w:t>
            </w:r>
          </w:p>
        </w:tc>
      </w:tr>
      <w:tr w:rsidR="000431A6" w:rsidRPr="003E0CA7" w14:paraId="3D252E9A" w14:textId="77777777" w:rsidTr="00C72BEC">
        <w:trPr>
          <w:trHeight w:val="329"/>
        </w:trPr>
        <w:tc>
          <w:tcPr>
            <w:tcW w:w="4253" w:type="dxa"/>
            <w:shd w:val="clear" w:color="auto" w:fill="auto"/>
          </w:tcPr>
          <w:p w14:paraId="5541AD13" w14:textId="1C67C6AA" w:rsidR="000431A6" w:rsidRPr="003E0CA7" w:rsidRDefault="000431A6" w:rsidP="004349D2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H/LH (mIU/ml)</w:t>
            </w:r>
          </w:p>
        </w:tc>
        <w:tc>
          <w:tcPr>
            <w:tcW w:w="1276" w:type="dxa"/>
            <w:shd w:val="clear" w:color="auto" w:fill="auto"/>
          </w:tcPr>
          <w:p w14:paraId="53999CB6" w14:textId="40D38BD6" w:rsidR="000431A6" w:rsidRPr="003E0CA7" w:rsidRDefault="000431A6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5.</w:t>
            </w:r>
            <w:r>
              <w:rPr>
                <w:rFonts w:ascii="Times New Roman" w:eastAsia="Arial Unicode MS" w:hAnsi="Times New Roman" w:cs="Times New Roman"/>
                <w:szCs w:val="21"/>
              </w:rPr>
              <w:t>89/2.98</w:t>
            </w:r>
          </w:p>
        </w:tc>
        <w:tc>
          <w:tcPr>
            <w:tcW w:w="1134" w:type="dxa"/>
            <w:shd w:val="clear" w:color="auto" w:fill="auto"/>
          </w:tcPr>
          <w:p w14:paraId="471DDC5E" w14:textId="49B0D7BF" w:rsidR="000431A6" w:rsidRPr="003E0CA7" w:rsidRDefault="000431A6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Arial Unicode MS" w:hAnsi="Times New Roman" w:cs="Times New Roman"/>
                <w:szCs w:val="21"/>
              </w:rPr>
              <w:t>.11/3.15</w:t>
            </w:r>
          </w:p>
        </w:tc>
        <w:tc>
          <w:tcPr>
            <w:tcW w:w="1275" w:type="dxa"/>
            <w:shd w:val="clear" w:color="auto" w:fill="auto"/>
          </w:tcPr>
          <w:p w14:paraId="5F9BCB5A" w14:textId="67FFFD89" w:rsidR="000431A6" w:rsidRPr="003E0CA7" w:rsidRDefault="000431A6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Arial Unicode MS" w:hAnsi="Times New Roman" w:cs="Times New Roman"/>
                <w:szCs w:val="21"/>
              </w:rPr>
              <w:t>.94/5.01</w:t>
            </w:r>
          </w:p>
        </w:tc>
        <w:tc>
          <w:tcPr>
            <w:tcW w:w="1134" w:type="dxa"/>
          </w:tcPr>
          <w:p w14:paraId="76D5274A" w14:textId="6D03B471" w:rsidR="000431A6" w:rsidRPr="003E0CA7" w:rsidRDefault="000431A6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Arial Unicode MS" w:hAnsi="Times New Roman" w:cs="Times New Roman"/>
                <w:szCs w:val="21"/>
              </w:rPr>
              <w:t>.54/3.85</w:t>
            </w:r>
          </w:p>
        </w:tc>
        <w:tc>
          <w:tcPr>
            <w:tcW w:w="1276" w:type="dxa"/>
          </w:tcPr>
          <w:p w14:paraId="6A513BCA" w14:textId="4E4D86EC" w:rsidR="000431A6" w:rsidRPr="003E0CA7" w:rsidRDefault="000431A6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Arial Unicode MS" w:hAnsi="Times New Roman" w:cs="Times New Roman"/>
                <w:szCs w:val="21"/>
              </w:rPr>
              <w:t>.67/3.94</w:t>
            </w:r>
          </w:p>
        </w:tc>
        <w:tc>
          <w:tcPr>
            <w:tcW w:w="1276" w:type="dxa"/>
          </w:tcPr>
          <w:p w14:paraId="496FA29A" w14:textId="3E3DA386" w:rsidR="000431A6" w:rsidRPr="003E0CA7" w:rsidRDefault="000431A6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Arial Unicode MS" w:hAnsi="Times New Roman" w:cs="Times New Roman"/>
                <w:szCs w:val="21"/>
              </w:rPr>
              <w:t>.44/3.78</w:t>
            </w:r>
          </w:p>
        </w:tc>
        <w:tc>
          <w:tcPr>
            <w:tcW w:w="1134" w:type="dxa"/>
          </w:tcPr>
          <w:p w14:paraId="5ABDCF33" w14:textId="4CA54306" w:rsidR="000431A6" w:rsidRPr="003E0CA7" w:rsidRDefault="000431A6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Arial Unicode MS" w:hAnsi="Times New Roman" w:cs="Times New Roman"/>
                <w:szCs w:val="21"/>
              </w:rPr>
              <w:t>.51/2.3</w:t>
            </w:r>
          </w:p>
        </w:tc>
        <w:tc>
          <w:tcPr>
            <w:tcW w:w="1276" w:type="dxa"/>
          </w:tcPr>
          <w:p w14:paraId="3EC2CEE3" w14:textId="15522871" w:rsidR="000431A6" w:rsidRPr="003E0CA7" w:rsidRDefault="000431A6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Arial Unicode MS" w:hAnsi="Times New Roman" w:cs="Times New Roman"/>
                <w:szCs w:val="21"/>
              </w:rPr>
              <w:t>.78/1.96</w:t>
            </w:r>
          </w:p>
        </w:tc>
      </w:tr>
      <w:tr w:rsidR="000431A6" w:rsidRPr="003E0CA7" w14:paraId="3BE38E36" w14:textId="77777777" w:rsidTr="00C72BEC">
        <w:trPr>
          <w:trHeight w:val="329"/>
        </w:trPr>
        <w:tc>
          <w:tcPr>
            <w:tcW w:w="4253" w:type="dxa"/>
            <w:shd w:val="clear" w:color="auto" w:fill="auto"/>
          </w:tcPr>
          <w:p w14:paraId="7F05CCEF" w14:textId="543D17C9" w:rsidR="000431A6" w:rsidRPr="003E0CA7" w:rsidRDefault="000431A6" w:rsidP="004349D2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FC (bilateral)</w:t>
            </w:r>
          </w:p>
        </w:tc>
        <w:tc>
          <w:tcPr>
            <w:tcW w:w="1276" w:type="dxa"/>
            <w:shd w:val="clear" w:color="auto" w:fill="auto"/>
          </w:tcPr>
          <w:p w14:paraId="1C93E3F6" w14:textId="0FF550CE" w:rsidR="000431A6" w:rsidRPr="003E0CA7" w:rsidRDefault="000431A6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09D2703" w14:textId="45F120FA" w:rsidR="000431A6" w:rsidRPr="003E0CA7" w:rsidRDefault="000431A6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14:paraId="57EE8557" w14:textId="409EB354" w:rsidR="000431A6" w:rsidRPr="003E0CA7" w:rsidRDefault="000431A6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</w:tcPr>
          <w:p w14:paraId="747E4021" w14:textId="2E71A774" w:rsidR="000431A6" w:rsidRPr="003E0CA7" w:rsidRDefault="000431A6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5</w:t>
            </w:r>
          </w:p>
        </w:tc>
        <w:tc>
          <w:tcPr>
            <w:tcW w:w="1276" w:type="dxa"/>
          </w:tcPr>
          <w:p w14:paraId="2A6F36EA" w14:textId="03C52219" w:rsidR="000431A6" w:rsidRPr="003E0CA7" w:rsidRDefault="000431A6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 w:rsidR="00770EEA">
              <w:rPr>
                <w:rFonts w:ascii="Times New Roman" w:eastAsia="Arial Unicode MS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</w:tcPr>
          <w:p w14:paraId="079A6B7B" w14:textId="74C60256" w:rsidR="000431A6" w:rsidRPr="003E0CA7" w:rsidRDefault="000431A6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</w:tcPr>
          <w:p w14:paraId="4A19F133" w14:textId="253D91CA" w:rsidR="000431A6" w:rsidRPr="003E0CA7" w:rsidRDefault="000431A6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</w:tcPr>
          <w:p w14:paraId="60470F1C" w14:textId="3B9333DF" w:rsidR="000431A6" w:rsidRPr="003E0CA7" w:rsidRDefault="000431A6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3</w:t>
            </w:r>
          </w:p>
        </w:tc>
      </w:tr>
      <w:tr w:rsidR="00B6607D" w:rsidRPr="003E0CA7" w14:paraId="2B971D19" w14:textId="77777777" w:rsidTr="00C72BEC">
        <w:trPr>
          <w:trHeight w:val="329"/>
        </w:trPr>
        <w:tc>
          <w:tcPr>
            <w:tcW w:w="4253" w:type="dxa"/>
            <w:shd w:val="clear" w:color="auto" w:fill="auto"/>
          </w:tcPr>
          <w:p w14:paraId="215CCE22" w14:textId="7118531D" w:rsidR="00B6607D" w:rsidRPr="003E0CA7" w:rsidRDefault="00B6607D" w:rsidP="00B6607D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4349D2">
              <w:rPr>
                <w:rFonts w:ascii="Times New Roman" w:hAnsi="Times New Roman" w:cs="Times New Roman"/>
              </w:rPr>
              <w:t>Type of Infertility</w:t>
            </w:r>
          </w:p>
        </w:tc>
        <w:tc>
          <w:tcPr>
            <w:tcW w:w="1276" w:type="dxa"/>
            <w:shd w:val="clear" w:color="auto" w:fill="auto"/>
          </w:tcPr>
          <w:p w14:paraId="005CB89C" w14:textId="4D396942" w:rsidR="00B6607D" w:rsidRPr="003E0CA7" w:rsidRDefault="00B6607D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134" w:type="dxa"/>
            <w:shd w:val="clear" w:color="auto" w:fill="auto"/>
          </w:tcPr>
          <w:p w14:paraId="0022EC60" w14:textId="2E87EE35" w:rsidR="00B6607D" w:rsidRPr="003E0CA7" w:rsidRDefault="00B6607D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275" w:type="dxa"/>
            <w:shd w:val="clear" w:color="auto" w:fill="auto"/>
          </w:tcPr>
          <w:p w14:paraId="56D2DF17" w14:textId="2FCA29F1" w:rsidR="00B6607D" w:rsidRPr="003E0CA7" w:rsidRDefault="00B6607D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Arial Unicode MS" w:hAnsi="Times New Roman" w:cs="Times New Roman"/>
                <w:szCs w:val="21"/>
              </w:rPr>
              <w:t>econdary</w:t>
            </w:r>
          </w:p>
        </w:tc>
        <w:tc>
          <w:tcPr>
            <w:tcW w:w="1134" w:type="dxa"/>
          </w:tcPr>
          <w:p w14:paraId="72C550C1" w14:textId="79B7CF59" w:rsidR="00B6607D" w:rsidRPr="003E0CA7" w:rsidRDefault="00B6607D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Arial Unicode MS" w:hAnsi="Times New Roman" w:cs="Times New Roman"/>
                <w:szCs w:val="21"/>
              </w:rPr>
              <w:t>econdary</w:t>
            </w:r>
          </w:p>
        </w:tc>
        <w:tc>
          <w:tcPr>
            <w:tcW w:w="1276" w:type="dxa"/>
          </w:tcPr>
          <w:p w14:paraId="16B7E76A" w14:textId="1B9A9081" w:rsidR="00B6607D" w:rsidRPr="003E0CA7" w:rsidRDefault="00B6607D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276" w:type="dxa"/>
          </w:tcPr>
          <w:p w14:paraId="2835852E" w14:textId="13A6726B" w:rsidR="00B6607D" w:rsidRPr="003E0CA7" w:rsidRDefault="00B6607D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134" w:type="dxa"/>
          </w:tcPr>
          <w:p w14:paraId="28430DFA" w14:textId="73802645" w:rsidR="00B6607D" w:rsidRPr="003E0CA7" w:rsidRDefault="00B6607D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Arial Unicode MS" w:hAnsi="Times New Roman" w:cs="Times New Roman"/>
                <w:szCs w:val="21"/>
              </w:rPr>
              <w:t>econdary</w:t>
            </w:r>
          </w:p>
        </w:tc>
        <w:tc>
          <w:tcPr>
            <w:tcW w:w="1276" w:type="dxa"/>
          </w:tcPr>
          <w:p w14:paraId="2F7C089D" w14:textId="16491623" w:rsidR="00B6607D" w:rsidRPr="003E0CA7" w:rsidRDefault="00B6607D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</w:tr>
      <w:tr w:rsidR="00B6607D" w:rsidRPr="003E0CA7" w14:paraId="75DCBA41" w14:textId="77777777" w:rsidTr="00C72BEC">
        <w:trPr>
          <w:trHeight w:val="329"/>
        </w:trPr>
        <w:tc>
          <w:tcPr>
            <w:tcW w:w="4253" w:type="dxa"/>
            <w:shd w:val="clear" w:color="auto" w:fill="auto"/>
          </w:tcPr>
          <w:p w14:paraId="18EA0695" w14:textId="78FC8316" w:rsidR="00B6607D" w:rsidRPr="003E0CA7" w:rsidRDefault="00B6607D" w:rsidP="00B6607D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 xml:space="preserve">Gn starting dose (IU) </w:t>
            </w:r>
          </w:p>
        </w:tc>
        <w:tc>
          <w:tcPr>
            <w:tcW w:w="1276" w:type="dxa"/>
            <w:shd w:val="clear" w:color="auto" w:fill="auto"/>
          </w:tcPr>
          <w:p w14:paraId="650B4E7B" w14:textId="7990BFB6" w:rsidR="00B6607D" w:rsidRPr="003E0CA7" w:rsidRDefault="00B6607D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25</w:t>
            </w:r>
          </w:p>
        </w:tc>
        <w:tc>
          <w:tcPr>
            <w:tcW w:w="1134" w:type="dxa"/>
            <w:shd w:val="clear" w:color="auto" w:fill="auto"/>
          </w:tcPr>
          <w:p w14:paraId="7DCEA20A" w14:textId="4D7A0267" w:rsidR="00B6607D" w:rsidRPr="003E0CA7" w:rsidRDefault="00B6607D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00</w:t>
            </w:r>
          </w:p>
        </w:tc>
        <w:tc>
          <w:tcPr>
            <w:tcW w:w="1275" w:type="dxa"/>
            <w:shd w:val="clear" w:color="auto" w:fill="auto"/>
          </w:tcPr>
          <w:p w14:paraId="7B2B6645" w14:textId="6A43D35A" w:rsidR="00B6607D" w:rsidRPr="003E0CA7" w:rsidRDefault="00B6607D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25</w:t>
            </w:r>
          </w:p>
        </w:tc>
        <w:tc>
          <w:tcPr>
            <w:tcW w:w="1134" w:type="dxa"/>
          </w:tcPr>
          <w:p w14:paraId="4AFF6305" w14:textId="6CE999AD" w:rsidR="00B6607D" w:rsidRPr="003E0CA7" w:rsidRDefault="00B6607D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25</w:t>
            </w:r>
          </w:p>
        </w:tc>
        <w:tc>
          <w:tcPr>
            <w:tcW w:w="1276" w:type="dxa"/>
          </w:tcPr>
          <w:p w14:paraId="42869DB1" w14:textId="2F687114" w:rsidR="00B6607D" w:rsidRPr="003E0CA7" w:rsidRDefault="00B6607D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Arial Unicode MS" w:hAnsi="Times New Roman" w:cs="Times New Roman"/>
                <w:szCs w:val="21"/>
              </w:rPr>
              <w:t>00</w:t>
            </w:r>
          </w:p>
        </w:tc>
        <w:tc>
          <w:tcPr>
            <w:tcW w:w="1276" w:type="dxa"/>
          </w:tcPr>
          <w:p w14:paraId="415C7833" w14:textId="3936CCF6" w:rsidR="00B6607D" w:rsidRPr="003E0CA7" w:rsidRDefault="00770EEA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37.5</w:t>
            </w:r>
          </w:p>
        </w:tc>
        <w:tc>
          <w:tcPr>
            <w:tcW w:w="1134" w:type="dxa"/>
          </w:tcPr>
          <w:p w14:paraId="137C21C2" w14:textId="7A0EDD43" w:rsidR="00B6607D" w:rsidRPr="003E0CA7" w:rsidRDefault="00770EEA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50</w:t>
            </w:r>
          </w:p>
        </w:tc>
        <w:tc>
          <w:tcPr>
            <w:tcW w:w="1276" w:type="dxa"/>
          </w:tcPr>
          <w:p w14:paraId="1C27D22A" w14:textId="05927EA3" w:rsidR="00B6607D" w:rsidRPr="003E0CA7" w:rsidRDefault="00770EEA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50</w:t>
            </w:r>
          </w:p>
        </w:tc>
      </w:tr>
      <w:tr w:rsidR="00B6607D" w:rsidRPr="003E0CA7" w14:paraId="51622897" w14:textId="2D536D51" w:rsidTr="00C72BEC">
        <w:trPr>
          <w:trHeight w:val="329"/>
        </w:trPr>
        <w:tc>
          <w:tcPr>
            <w:tcW w:w="4253" w:type="dxa"/>
            <w:shd w:val="clear" w:color="auto" w:fill="auto"/>
          </w:tcPr>
          <w:p w14:paraId="13199490" w14:textId="77777777" w:rsidR="00B6607D" w:rsidRPr="003E0CA7" w:rsidRDefault="00B6607D" w:rsidP="00B6607D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 xml:space="preserve">Days of Gn stimulation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6" w:type="dxa"/>
            <w:shd w:val="clear" w:color="auto" w:fill="auto"/>
          </w:tcPr>
          <w:p w14:paraId="57651275" w14:textId="18BB7168" w:rsidR="00B6607D" w:rsidRPr="003E0CA7" w:rsidRDefault="00770EEA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5B81EA8B" w14:textId="58931BC0" w:rsidR="00B6607D" w:rsidRPr="003E0CA7" w:rsidRDefault="00770EEA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220FC0BF" w14:textId="0AC99E2C" w:rsidR="00B6607D" w:rsidRPr="003E0CA7" w:rsidRDefault="00770EEA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</w:tcPr>
          <w:p w14:paraId="3165FFD7" w14:textId="01DAF568" w:rsidR="00B6607D" w:rsidRPr="003E0CA7" w:rsidRDefault="00770EEA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</w:tcPr>
          <w:p w14:paraId="4FEA5374" w14:textId="1B1FCAC6" w:rsidR="00B6607D" w:rsidRPr="003E0CA7" w:rsidRDefault="00770EEA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9</w:t>
            </w:r>
          </w:p>
        </w:tc>
        <w:tc>
          <w:tcPr>
            <w:tcW w:w="1276" w:type="dxa"/>
          </w:tcPr>
          <w:p w14:paraId="6A7195AF" w14:textId="65C2169A" w:rsidR="00B6607D" w:rsidRPr="003E0CA7" w:rsidRDefault="00770EEA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0AFC1E0E" w14:textId="2527EB7A" w:rsidR="00B6607D" w:rsidRPr="003E0CA7" w:rsidRDefault="00770EEA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49C99F5A" w14:textId="4EDEE5B2" w:rsidR="00B6607D" w:rsidRPr="003E0CA7" w:rsidRDefault="00770EEA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2</w:t>
            </w:r>
          </w:p>
        </w:tc>
      </w:tr>
      <w:tr w:rsidR="00B6607D" w:rsidRPr="003E0CA7" w14:paraId="2E154236" w14:textId="28878DD4" w:rsidTr="00C72BEC">
        <w:trPr>
          <w:trHeight w:val="305"/>
        </w:trPr>
        <w:tc>
          <w:tcPr>
            <w:tcW w:w="4253" w:type="dxa"/>
            <w:shd w:val="clear" w:color="auto" w:fill="auto"/>
          </w:tcPr>
          <w:p w14:paraId="3DBC1474" w14:textId="4EA2FB90" w:rsidR="00B6607D" w:rsidRPr="003E0CA7" w:rsidRDefault="00B6607D" w:rsidP="00B6607D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>Total Gn dos</w:t>
            </w:r>
            <w:r>
              <w:rPr>
                <w:rFonts w:ascii="Times New Roman" w:eastAsia="Arial Unicode MS" w:hAnsi="Times New Roman" w:cs="Times New Roman"/>
                <w:szCs w:val="21"/>
              </w:rPr>
              <w:t>age</w:t>
            </w:r>
            <w:r w:rsidRPr="003E0CA7">
              <w:rPr>
                <w:rFonts w:ascii="Times New Roman" w:eastAsia="Arial Unicode MS" w:hAnsi="Times New Roman" w:cs="Times New Roman"/>
                <w:szCs w:val="21"/>
              </w:rPr>
              <w:t xml:space="preserve"> (IU) </w:t>
            </w:r>
          </w:p>
        </w:tc>
        <w:tc>
          <w:tcPr>
            <w:tcW w:w="1276" w:type="dxa"/>
            <w:shd w:val="clear" w:color="auto" w:fill="auto"/>
          </w:tcPr>
          <w:p w14:paraId="736979AF" w14:textId="29A361D7" w:rsidR="00B6607D" w:rsidRPr="003E0CA7" w:rsidRDefault="00770EEA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925</w:t>
            </w:r>
          </w:p>
        </w:tc>
        <w:tc>
          <w:tcPr>
            <w:tcW w:w="1134" w:type="dxa"/>
            <w:shd w:val="clear" w:color="auto" w:fill="auto"/>
          </w:tcPr>
          <w:p w14:paraId="306E1CB8" w14:textId="21E16805" w:rsidR="00B6607D" w:rsidRPr="003E0CA7" w:rsidRDefault="00770EEA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250</w:t>
            </w:r>
          </w:p>
        </w:tc>
        <w:tc>
          <w:tcPr>
            <w:tcW w:w="1275" w:type="dxa"/>
            <w:shd w:val="clear" w:color="auto" w:fill="auto"/>
          </w:tcPr>
          <w:p w14:paraId="0B509949" w14:textId="02D2D56B" w:rsidR="00B6607D" w:rsidRPr="003E0CA7" w:rsidRDefault="00770EEA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Arial Unicode MS" w:hAnsi="Times New Roman" w:cs="Times New Roman"/>
                <w:szCs w:val="21"/>
              </w:rPr>
              <w:t>075</w:t>
            </w:r>
          </w:p>
        </w:tc>
        <w:tc>
          <w:tcPr>
            <w:tcW w:w="1134" w:type="dxa"/>
          </w:tcPr>
          <w:p w14:paraId="023ABBEB" w14:textId="491A9054" w:rsidR="00B6607D" w:rsidRPr="003E0CA7" w:rsidRDefault="00770EEA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400</w:t>
            </w:r>
          </w:p>
        </w:tc>
        <w:tc>
          <w:tcPr>
            <w:tcW w:w="1276" w:type="dxa"/>
          </w:tcPr>
          <w:p w14:paraId="1EF5548E" w14:textId="65D9E647" w:rsidR="00B6607D" w:rsidRPr="003E0CA7" w:rsidRDefault="00770EEA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700</w:t>
            </w:r>
          </w:p>
        </w:tc>
        <w:tc>
          <w:tcPr>
            <w:tcW w:w="1276" w:type="dxa"/>
          </w:tcPr>
          <w:p w14:paraId="62492A66" w14:textId="3C975F5E" w:rsidR="00B6607D" w:rsidRPr="003E0CA7" w:rsidRDefault="00770EEA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1600</w:t>
            </w:r>
          </w:p>
        </w:tc>
        <w:tc>
          <w:tcPr>
            <w:tcW w:w="1134" w:type="dxa"/>
          </w:tcPr>
          <w:p w14:paraId="48F7AC8D" w14:textId="0BD17B23" w:rsidR="00B6607D" w:rsidRPr="003E0CA7" w:rsidRDefault="00770EEA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5</w:t>
            </w:r>
            <w:r>
              <w:rPr>
                <w:rFonts w:ascii="Times New Roman" w:eastAsia="Arial Unicode MS" w:hAnsi="Times New Roman" w:cs="Times New Roman"/>
                <w:szCs w:val="21"/>
              </w:rPr>
              <w:t>75</w:t>
            </w:r>
          </w:p>
        </w:tc>
        <w:tc>
          <w:tcPr>
            <w:tcW w:w="1276" w:type="dxa"/>
          </w:tcPr>
          <w:p w14:paraId="47DF662A" w14:textId="1DEDBCCF" w:rsidR="00B6607D" w:rsidRPr="003E0CA7" w:rsidRDefault="00770EEA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Arial Unicode MS" w:hAnsi="Times New Roman" w:cs="Times New Roman"/>
                <w:szCs w:val="21"/>
              </w:rPr>
              <w:t>000</w:t>
            </w:r>
          </w:p>
        </w:tc>
      </w:tr>
      <w:tr w:rsidR="00B6607D" w:rsidRPr="003E0CA7" w14:paraId="640A5EAE" w14:textId="2D8F7595" w:rsidTr="00C72BEC">
        <w:trPr>
          <w:trHeight w:val="305"/>
        </w:trPr>
        <w:tc>
          <w:tcPr>
            <w:tcW w:w="4253" w:type="dxa"/>
            <w:shd w:val="clear" w:color="auto" w:fill="auto"/>
          </w:tcPr>
          <w:p w14:paraId="0099F068" w14:textId="5FF9873D" w:rsidR="00B6607D" w:rsidRPr="003E0CA7" w:rsidRDefault="00B6607D" w:rsidP="00B6607D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>E</w:t>
            </w:r>
            <w:r w:rsidRPr="003E0CA7">
              <w:rPr>
                <w:rFonts w:ascii="Times New Roman" w:eastAsia="Arial Unicode MS" w:hAnsi="Times New Roman" w:cs="Times New Roman"/>
                <w:szCs w:val="21"/>
                <w:vertAlign w:val="subscript"/>
              </w:rPr>
              <w:t>2</w:t>
            </w:r>
            <w:r w:rsidRPr="003E0CA7">
              <w:rPr>
                <w:rFonts w:ascii="Times New Roman" w:eastAsia="Arial Unicode MS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szCs w:val="21"/>
              </w:rPr>
              <w:t>level on the day of</w:t>
            </w:r>
            <w:r w:rsidRPr="003E0CA7">
              <w:rPr>
                <w:rFonts w:ascii="Times New Roman" w:eastAsia="Arial Unicode MS" w:hAnsi="Times New Roman" w:cs="Times New Roman"/>
                <w:szCs w:val="21"/>
              </w:rPr>
              <w:t xml:space="preserve"> hCG injection (pg/ml) </w:t>
            </w:r>
          </w:p>
        </w:tc>
        <w:tc>
          <w:tcPr>
            <w:tcW w:w="1276" w:type="dxa"/>
            <w:shd w:val="clear" w:color="auto" w:fill="auto"/>
          </w:tcPr>
          <w:p w14:paraId="2CA870A4" w14:textId="6E1D8393" w:rsidR="00B6607D" w:rsidRPr="003E0CA7" w:rsidRDefault="00770EEA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&gt;</w:t>
            </w:r>
            <w:r>
              <w:rPr>
                <w:rFonts w:ascii="Times New Roman" w:eastAsia="Arial Unicode MS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Arial Unicode MS" w:hAnsi="Times New Roman" w:cs="Times New Roman"/>
                <w:szCs w:val="21"/>
              </w:rPr>
              <w:t>000</w:t>
            </w:r>
          </w:p>
        </w:tc>
        <w:tc>
          <w:tcPr>
            <w:tcW w:w="1134" w:type="dxa"/>
            <w:shd w:val="clear" w:color="auto" w:fill="auto"/>
          </w:tcPr>
          <w:p w14:paraId="54F61985" w14:textId="676CD857" w:rsidR="00B6607D" w:rsidRPr="003E0CA7" w:rsidRDefault="00770EEA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634</w:t>
            </w:r>
          </w:p>
        </w:tc>
        <w:tc>
          <w:tcPr>
            <w:tcW w:w="1275" w:type="dxa"/>
            <w:shd w:val="clear" w:color="auto" w:fill="auto"/>
          </w:tcPr>
          <w:p w14:paraId="003DF5C6" w14:textId="407E55B6" w:rsidR="00B6607D" w:rsidRPr="003E0CA7" w:rsidRDefault="00770EEA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736</w:t>
            </w:r>
          </w:p>
        </w:tc>
        <w:tc>
          <w:tcPr>
            <w:tcW w:w="1134" w:type="dxa"/>
          </w:tcPr>
          <w:p w14:paraId="390A30AE" w14:textId="588C0326" w:rsidR="00B6607D" w:rsidRPr="003E0CA7" w:rsidRDefault="00770EEA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882</w:t>
            </w:r>
          </w:p>
        </w:tc>
        <w:tc>
          <w:tcPr>
            <w:tcW w:w="1276" w:type="dxa"/>
          </w:tcPr>
          <w:p w14:paraId="1C045236" w14:textId="15D8065B" w:rsidR="00B6607D" w:rsidRPr="003E0CA7" w:rsidRDefault="00770EEA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406</w:t>
            </w:r>
          </w:p>
        </w:tc>
        <w:tc>
          <w:tcPr>
            <w:tcW w:w="1276" w:type="dxa"/>
          </w:tcPr>
          <w:p w14:paraId="26ADF974" w14:textId="6A0C4C4A" w:rsidR="00B6607D" w:rsidRPr="003E0CA7" w:rsidRDefault="00770EEA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415</w:t>
            </w:r>
          </w:p>
        </w:tc>
        <w:tc>
          <w:tcPr>
            <w:tcW w:w="1134" w:type="dxa"/>
          </w:tcPr>
          <w:p w14:paraId="778C0FF8" w14:textId="61E02CE8" w:rsidR="00B6607D" w:rsidRPr="003E0CA7" w:rsidRDefault="00770EEA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697</w:t>
            </w:r>
          </w:p>
        </w:tc>
        <w:tc>
          <w:tcPr>
            <w:tcW w:w="1276" w:type="dxa"/>
          </w:tcPr>
          <w:p w14:paraId="3FDED041" w14:textId="1E180F2B" w:rsidR="00B6607D" w:rsidRPr="003E0CA7" w:rsidRDefault="00770EEA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670</w:t>
            </w:r>
          </w:p>
        </w:tc>
      </w:tr>
      <w:tr w:rsidR="00EF4D20" w:rsidRPr="003E0CA7" w14:paraId="73C776BB" w14:textId="32A122F1" w:rsidTr="00C72BEC">
        <w:trPr>
          <w:trHeight w:val="305"/>
        </w:trPr>
        <w:tc>
          <w:tcPr>
            <w:tcW w:w="4253" w:type="dxa"/>
            <w:shd w:val="clear" w:color="auto" w:fill="auto"/>
          </w:tcPr>
          <w:p w14:paraId="6152A8CE" w14:textId="77777777" w:rsidR="00EF4D20" w:rsidRPr="003E0CA7" w:rsidRDefault="00EF4D20" w:rsidP="00B6607D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>Number of follicles at hCG injection</w:t>
            </w:r>
          </w:p>
        </w:tc>
        <w:tc>
          <w:tcPr>
            <w:tcW w:w="1276" w:type="dxa"/>
            <w:shd w:val="clear" w:color="auto" w:fill="auto"/>
          </w:tcPr>
          <w:p w14:paraId="40437324" w14:textId="77777777" w:rsidR="00EF4D20" w:rsidRPr="003E0CA7" w:rsidRDefault="00EF4D20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3134B8D3" w14:textId="77777777" w:rsidR="00EF4D20" w:rsidRPr="003E0CA7" w:rsidRDefault="00EF4D20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14:paraId="67C460EE" w14:textId="77777777" w:rsidR="00EF4D20" w:rsidRPr="003E0CA7" w:rsidRDefault="00EF4D20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CE3B8E4" w14:textId="77777777" w:rsidR="00EF4D20" w:rsidRPr="003E0CA7" w:rsidRDefault="00EF4D20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CD710D4" w14:textId="77777777" w:rsidR="00EF4D20" w:rsidRPr="003E0CA7" w:rsidRDefault="00EF4D20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1F64EE2" w14:textId="77777777" w:rsidR="00EF4D20" w:rsidRPr="003E0CA7" w:rsidRDefault="00EF4D20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033C20A" w14:textId="77777777" w:rsidR="00EF4D20" w:rsidRPr="003E0CA7" w:rsidRDefault="00EF4D20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A2DC7B8" w14:textId="77777777" w:rsidR="00EF4D20" w:rsidRPr="003E0CA7" w:rsidRDefault="00EF4D20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</w:p>
        </w:tc>
      </w:tr>
      <w:tr w:rsidR="00D93986" w:rsidRPr="003E0CA7" w14:paraId="161BA31E" w14:textId="54868280" w:rsidTr="00C72BEC">
        <w:trPr>
          <w:trHeight w:val="305"/>
        </w:trPr>
        <w:tc>
          <w:tcPr>
            <w:tcW w:w="4253" w:type="dxa"/>
            <w:shd w:val="clear" w:color="auto" w:fill="auto"/>
          </w:tcPr>
          <w:p w14:paraId="4622CFD5" w14:textId="7D4C4C47" w:rsidR="00D93986" w:rsidRPr="003E0CA7" w:rsidRDefault="00D93986" w:rsidP="00D93986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>d</w:t>
            </w:r>
            <w:r w:rsidR="00720236">
              <w:rPr>
                <w:rFonts w:ascii="Times New Roman" w:eastAsia="Arial Unicode MS" w:hAnsi="Times New Roman" w:cs="Times New Roman"/>
                <w:szCs w:val="21"/>
              </w:rPr>
              <w:t>*</w:t>
            </w:r>
            <w:r w:rsidRPr="003E0CA7">
              <w:rPr>
                <w:rFonts w:ascii="Times New Roman" w:eastAsia="Arial Unicode MS" w:hAnsi="Times New Roman" w:cs="Times New Roman"/>
                <w:szCs w:val="21"/>
              </w:rPr>
              <w:t xml:space="preserve"> ≥18</w:t>
            </w:r>
          </w:p>
        </w:tc>
        <w:tc>
          <w:tcPr>
            <w:tcW w:w="1276" w:type="dxa"/>
            <w:shd w:val="clear" w:color="auto" w:fill="auto"/>
          </w:tcPr>
          <w:p w14:paraId="523A6AFC" w14:textId="262618F5" w:rsidR="00D93986" w:rsidRPr="003E0CA7" w:rsidRDefault="00D93986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4636A746" w14:textId="385865C2" w:rsidR="00D93986" w:rsidRPr="003E0CA7" w:rsidRDefault="00D93986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7DCF55CD" w14:textId="374E838C" w:rsidR="00D93986" w:rsidRPr="003E0CA7" w:rsidRDefault="00D93986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</w:p>
        </w:tc>
        <w:tc>
          <w:tcPr>
            <w:tcW w:w="1134" w:type="dxa"/>
          </w:tcPr>
          <w:p w14:paraId="1BBE3A90" w14:textId="706CFACB" w:rsidR="00D93986" w:rsidRPr="003E0CA7" w:rsidRDefault="00680030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</w:p>
        </w:tc>
        <w:tc>
          <w:tcPr>
            <w:tcW w:w="1276" w:type="dxa"/>
          </w:tcPr>
          <w:p w14:paraId="174E848B" w14:textId="33DC6ED9" w:rsidR="00D93986" w:rsidRPr="003E0CA7" w:rsidRDefault="00007FAF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4</w:t>
            </w:r>
          </w:p>
        </w:tc>
        <w:tc>
          <w:tcPr>
            <w:tcW w:w="1276" w:type="dxa"/>
          </w:tcPr>
          <w:p w14:paraId="29BD9CBB" w14:textId="0638749E" w:rsidR="00D93986" w:rsidRPr="003E0CA7" w:rsidRDefault="00366410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</w:p>
        </w:tc>
        <w:tc>
          <w:tcPr>
            <w:tcW w:w="1134" w:type="dxa"/>
          </w:tcPr>
          <w:p w14:paraId="7DC1B69E" w14:textId="6EB0006D" w:rsidR="00D93986" w:rsidRPr="003E0CA7" w:rsidRDefault="003D4DA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</w:p>
        </w:tc>
        <w:tc>
          <w:tcPr>
            <w:tcW w:w="1276" w:type="dxa"/>
          </w:tcPr>
          <w:p w14:paraId="31914313" w14:textId="0171692D" w:rsidR="00D93986" w:rsidRPr="003E0CA7" w:rsidRDefault="00D93986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5</w:t>
            </w:r>
          </w:p>
        </w:tc>
      </w:tr>
      <w:tr w:rsidR="00D93986" w:rsidRPr="003E0CA7" w14:paraId="47FE29AD" w14:textId="61C4C6CB" w:rsidTr="00C72BEC">
        <w:trPr>
          <w:trHeight w:val="305"/>
        </w:trPr>
        <w:tc>
          <w:tcPr>
            <w:tcW w:w="4253" w:type="dxa"/>
            <w:shd w:val="clear" w:color="auto" w:fill="auto"/>
          </w:tcPr>
          <w:p w14:paraId="3D4D834D" w14:textId="77777777" w:rsidR="00D93986" w:rsidRPr="003E0CA7" w:rsidRDefault="00D93986" w:rsidP="00D93986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>15 ≤ d &lt;18</w:t>
            </w:r>
          </w:p>
        </w:tc>
        <w:tc>
          <w:tcPr>
            <w:tcW w:w="1276" w:type="dxa"/>
            <w:shd w:val="clear" w:color="auto" w:fill="auto"/>
          </w:tcPr>
          <w:p w14:paraId="2833476C" w14:textId="52C7DCCC" w:rsidR="00D93986" w:rsidRPr="003E0CA7" w:rsidRDefault="00D93986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23500BBF" w14:textId="32449C58" w:rsidR="00D93986" w:rsidRPr="003E0CA7" w:rsidRDefault="00D93986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6</w:t>
            </w:r>
          </w:p>
        </w:tc>
        <w:tc>
          <w:tcPr>
            <w:tcW w:w="1275" w:type="dxa"/>
            <w:shd w:val="clear" w:color="auto" w:fill="auto"/>
          </w:tcPr>
          <w:p w14:paraId="26EC0811" w14:textId="5A196507" w:rsidR="00D93986" w:rsidRPr="003E0CA7" w:rsidRDefault="00D93986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</w:p>
        </w:tc>
        <w:tc>
          <w:tcPr>
            <w:tcW w:w="1134" w:type="dxa"/>
          </w:tcPr>
          <w:p w14:paraId="0E13F803" w14:textId="1FDE34BB" w:rsidR="00D93986" w:rsidRPr="003E0CA7" w:rsidRDefault="00680030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4</w:t>
            </w:r>
          </w:p>
        </w:tc>
        <w:tc>
          <w:tcPr>
            <w:tcW w:w="1276" w:type="dxa"/>
          </w:tcPr>
          <w:p w14:paraId="2F5E9E52" w14:textId="2A95502D" w:rsidR="00D93986" w:rsidRPr="003E0CA7" w:rsidRDefault="00007FAF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0</w:t>
            </w:r>
          </w:p>
        </w:tc>
        <w:tc>
          <w:tcPr>
            <w:tcW w:w="1276" w:type="dxa"/>
          </w:tcPr>
          <w:p w14:paraId="2DDE96FC" w14:textId="3EDE803B" w:rsidR="00D93986" w:rsidRPr="003E0CA7" w:rsidRDefault="00366410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5</w:t>
            </w:r>
          </w:p>
        </w:tc>
        <w:tc>
          <w:tcPr>
            <w:tcW w:w="1134" w:type="dxa"/>
          </w:tcPr>
          <w:p w14:paraId="71A67B31" w14:textId="7E912B7A" w:rsidR="00D93986" w:rsidRPr="003E0CA7" w:rsidRDefault="003D4DA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</w:tcPr>
          <w:p w14:paraId="66D6DD58" w14:textId="76DC9399" w:rsidR="00D93986" w:rsidRPr="003E0CA7" w:rsidRDefault="00D93986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</w:p>
        </w:tc>
      </w:tr>
      <w:tr w:rsidR="00D93986" w:rsidRPr="003E0CA7" w14:paraId="40D2B05D" w14:textId="29879603" w:rsidTr="00C72BEC">
        <w:trPr>
          <w:trHeight w:val="315"/>
        </w:trPr>
        <w:tc>
          <w:tcPr>
            <w:tcW w:w="4253" w:type="dxa"/>
            <w:shd w:val="clear" w:color="auto" w:fill="auto"/>
          </w:tcPr>
          <w:p w14:paraId="7C919FD8" w14:textId="5353C21E" w:rsidR="00D93986" w:rsidRPr="003E0CA7" w:rsidRDefault="00D93986" w:rsidP="00D93986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>10 ≤ d &lt;15</w:t>
            </w:r>
          </w:p>
        </w:tc>
        <w:tc>
          <w:tcPr>
            <w:tcW w:w="1276" w:type="dxa"/>
            <w:shd w:val="clear" w:color="auto" w:fill="auto"/>
          </w:tcPr>
          <w:p w14:paraId="28CFEF57" w14:textId="11533065" w:rsidR="00D93986" w:rsidRPr="003E0CA7" w:rsidRDefault="00612CA3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26133CF5" w14:textId="50B47DE4" w:rsidR="00D93986" w:rsidRPr="003E0CA7" w:rsidRDefault="00D93986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5</w:t>
            </w:r>
          </w:p>
        </w:tc>
        <w:tc>
          <w:tcPr>
            <w:tcW w:w="1275" w:type="dxa"/>
            <w:shd w:val="clear" w:color="auto" w:fill="auto"/>
          </w:tcPr>
          <w:p w14:paraId="3079843C" w14:textId="1B45AF36" w:rsidR="00D93986" w:rsidRPr="003E0CA7" w:rsidRDefault="00D93986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5</w:t>
            </w:r>
          </w:p>
        </w:tc>
        <w:tc>
          <w:tcPr>
            <w:tcW w:w="1134" w:type="dxa"/>
          </w:tcPr>
          <w:p w14:paraId="38473BD9" w14:textId="625B1543" w:rsidR="00D93986" w:rsidRPr="003E0CA7" w:rsidRDefault="00680030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7</w:t>
            </w:r>
          </w:p>
        </w:tc>
        <w:tc>
          <w:tcPr>
            <w:tcW w:w="1276" w:type="dxa"/>
          </w:tcPr>
          <w:p w14:paraId="1C183AC9" w14:textId="3D31A3EB" w:rsidR="00D93986" w:rsidRPr="003E0CA7" w:rsidRDefault="00007FAF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</w:p>
        </w:tc>
        <w:tc>
          <w:tcPr>
            <w:tcW w:w="1276" w:type="dxa"/>
          </w:tcPr>
          <w:p w14:paraId="41BEBD1A" w14:textId="151DFE27" w:rsidR="00D93986" w:rsidRPr="003E0CA7" w:rsidRDefault="003D4DA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5</w:t>
            </w:r>
          </w:p>
        </w:tc>
        <w:tc>
          <w:tcPr>
            <w:tcW w:w="1134" w:type="dxa"/>
          </w:tcPr>
          <w:p w14:paraId="5F3A6C37" w14:textId="223DF623" w:rsidR="00D93986" w:rsidRPr="003E0CA7" w:rsidRDefault="003D4DA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6</w:t>
            </w:r>
          </w:p>
        </w:tc>
        <w:tc>
          <w:tcPr>
            <w:tcW w:w="1276" w:type="dxa"/>
          </w:tcPr>
          <w:p w14:paraId="190C44BD" w14:textId="071753E4" w:rsidR="00D93986" w:rsidRPr="003E0CA7" w:rsidRDefault="00D93986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5</w:t>
            </w:r>
          </w:p>
        </w:tc>
      </w:tr>
      <w:tr w:rsidR="00D93986" w:rsidRPr="003E0CA7" w14:paraId="29B22C45" w14:textId="03C58913" w:rsidTr="00C72BEC">
        <w:trPr>
          <w:trHeight w:val="305"/>
        </w:trPr>
        <w:tc>
          <w:tcPr>
            <w:tcW w:w="4253" w:type="dxa"/>
            <w:shd w:val="clear" w:color="auto" w:fill="auto"/>
          </w:tcPr>
          <w:p w14:paraId="6DC4ACF5" w14:textId="77777777" w:rsidR="00D93986" w:rsidRPr="003E0CA7" w:rsidRDefault="00D93986" w:rsidP="00D93986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>5 ≤ d &lt;10</w:t>
            </w:r>
          </w:p>
        </w:tc>
        <w:tc>
          <w:tcPr>
            <w:tcW w:w="1276" w:type="dxa"/>
            <w:shd w:val="clear" w:color="auto" w:fill="auto"/>
          </w:tcPr>
          <w:p w14:paraId="1439840E" w14:textId="0C0DFB4B" w:rsidR="00D93986" w:rsidRPr="003E0CA7" w:rsidRDefault="00612CA3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76B776DA" w14:textId="0D2E9FC8" w:rsidR="00D93986" w:rsidRPr="003E0CA7" w:rsidRDefault="00D93986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</w:p>
        </w:tc>
        <w:tc>
          <w:tcPr>
            <w:tcW w:w="1275" w:type="dxa"/>
            <w:shd w:val="clear" w:color="auto" w:fill="auto"/>
          </w:tcPr>
          <w:p w14:paraId="70EC0614" w14:textId="5B5F7325" w:rsidR="00D93986" w:rsidRPr="003E0CA7" w:rsidRDefault="00D93986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</w:p>
        </w:tc>
        <w:tc>
          <w:tcPr>
            <w:tcW w:w="1134" w:type="dxa"/>
          </w:tcPr>
          <w:p w14:paraId="7E073FB6" w14:textId="2A999E4F" w:rsidR="00D93986" w:rsidRPr="003E0CA7" w:rsidRDefault="00680030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14:paraId="0CABEE12" w14:textId="346A327B" w:rsidR="00D93986" w:rsidRPr="003E0CA7" w:rsidRDefault="00007FAF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14:paraId="61E37265" w14:textId="3AABDFA8" w:rsidR="00D93986" w:rsidRPr="003E0CA7" w:rsidRDefault="003D4DA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14:paraId="1163E83A" w14:textId="3E185849" w:rsidR="00D93986" w:rsidRPr="003E0CA7" w:rsidRDefault="003D4DA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</w:p>
        </w:tc>
        <w:tc>
          <w:tcPr>
            <w:tcW w:w="1276" w:type="dxa"/>
          </w:tcPr>
          <w:p w14:paraId="04E93FEF" w14:textId="24FA01DC" w:rsidR="00D93986" w:rsidRPr="003E0CA7" w:rsidRDefault="00D93986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</w:p>
        </w:tc>
      </w:tr>
      <w:tr w:rsidR="00D93986" w:rsidRPr="003E0CA7" w14:paraId="2010C46C" w14:textId="3FC71EEE" w:rsidTr="00C72BEC">
        <w:trPr>
          <w:trHeight w:val="305"/>
        </w:trPr>
        <w:tc>
          <w:tcPr>
            <w:tcW w:w="4253" w:type="dxa"/>
            <w:shd w:val="clear" w:color="auto" w:fill="auto"/>
          </w:tcPr>
          <w:p w14:paraId="33592869" w14:textId="77777777" w:rsidR="00D93986" w:rsidRPr="003E0CA7" w:rsidRDefault="00D93986" w:rsidP="00D93986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 xml:space="preserve">Retrieved oocytes </w:t>
            </w:r>
          </w:p>
        </w:tc>
        <w:tc>
          <w:tcPr>
            <w:tcW w:w="1276" w:type="dxa"/>
            <w:shd w:val="clear" w:color="auto" w:fill="auto"/>
          </w:tcPr>
          <w:p w14:paraId="2D974597" w14:textId="2FEB143E" w:rsidR="00D93986" w:rsidRPr="003E0CA7" w:rsidRDefault="00350B60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3083B5D6" w14:textId="517BEFFF" w:rsidR="00D93986" w:rsidRPr="003E0CA7" w:rsidRDefault="00350B60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14:paraId="02FC31D7" w14:textId="1AB2E37A" w:rsidR="00D93986" w:rsidRPr="003E0CA7" w:rsidRDefault="00350B60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8</w:t>
            </w:r>
          </w:p>
        </w:tc>
        <w:tc>
          <w:tcPr>
            <w:tcW w:w="1134" w:type="dxa"/>
          </w:tcPr>
          <w:p w14:paraId="3F5DD70A" w14:textId="784039A9" w:rsidR="00D93986" w:rsidRPr="003E0CA7" w:rsidRDefault="00350B60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</w:tcPr>
          <w:p w14:paraId="2DA849AD" w14:textId="02261B4E" w:rsidR="00D93986" w:rsidRPr="003E0CA7" w:rsidRDefault="00350B60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71B9F255" w14:textId="06805F2A" w:rsidR="00D93986" w:rsidRPr="003E0CA7" w:rsidRDefault="00350B60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</w:tcPr>
          <w:p w14:paraId="21559E93" w14:textId="0756E078" w:rsidR="00D93986" w:rsidRPr="003E0CA7" w:rsidRDefault="00350B60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7</w:t>
            </w:r>
          </w:p>
        </w:tc>
        <w:tc>
          <w:tcPr>
            <w:tcW w:w="1276" w:type="dxa"/>
          </w:tcPr>
          <w:p w14:paraId="3EA82A23" w14:textId="4CE24D5A" w:rsidR="00D93986" w:rsidRPr="003E0CA7" w:rsidRDefault="00350B60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9</w:t>
            </w:r>
          </w:p>
        </w:tc>
      </w:tr>
      <w:tr w:rsidR="00D93986" w:rsidRPr="003E0CA7" w14:paraId="424BBC6A" w14:textId="266DD667" w:rsidTr="00C72BEC">
        <w:trPr>
          <w:trHeight w:val="305"/>
        </w:trPr>
        <w:tc>
          <w:tcPr>
            <w:tcW w:w="4253" w:type="dxa"/>
            <w:shd w:val="clear" w:color="auto" w:fill="auto"/>
          </w:tcPr>
          <w:p w14:paraId="3E4C295F" w14:textId="77777777" w:rsidR="00D93986" w:rsidRPr="003E0CA7" w:rsidRDefault="00D93986" w:rsidP="00D93986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>Fertilization method</w:t>
            </w:r>
          </w:p>
        </w:tc>
        <w:tc>
          <w:tcPr>
            <w:tcW w:w="1276" w:type="dxa"/>
            <w:shd w:val="clear" w:color="auto" w:fill="auto"/>
          </w:tcPr>
          <w:p w14:paraId="0ADBEC98" w14:textId="6079D417" w:rsidR="00D93986" w:rsidRPr="003E0CA7" w:rsidRDefault="00350B60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>ICSI</w:t>
            </w:r>
          </w:p>
        </w:tc>
        <w:tc>
          <w:tcPr>
            <w:tcW w:w="1134" w:type="dxa"/>
            <w:shd w:val="clear" w:color="auto" w:fill="auto"/>
          </w:tcPr>
          <w:p w14:paraId="321036D8" w14:textId="5BBE01D9" w:rsidR="00D93986" w:rsidRPr="003E0CA7" w:rsidRDefault="00350B60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>IVF</w:t>
            </w:r>
          </w:p>
        </w:tc>
        <w:tc>
          <w:tcPr>
            <w:tcW w:w="1275" w:type="dxa"/>
            <w:shd w:val="clear" w:color="auto" w:fill="auto"/>
          </w:tcPr>
          <w:p w14:paraId="3314DC14" w14:textId="77777777" w:rsidR="00D93986" w:rsidRPr="003E0CA7" w:rsidRDefault="00D93986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>IVF</w:t>
            </w:r>
          </w:p>
        </w:tc>
        <w:tc>
          <w:tcPr>
            <w:tcW w:w="1134" w:type="dxa"/>
          </w:tcPr>
          <w:p w14:paraId="012AE0B0" w14:textId="2359C544" w:rsidR="00D93986" w:rsidRPr="003E0CA7" w:rsidRDefault="00350B60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>IVF</w:t>
            </w:r>
          </w:p>
        </w:tc>
        <w:tc>
          <w:tcPr>
            <w:tcW w:w="1276" w:type="dxa"/>
          </w:tcPr>
          <w:p w14:paraId="46993CC4" w14:textId="6B4A7743" w:rsidR="00D93986" w:rsidRPr="003E0CA7" w:rsidRDefault="00350B60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>ICSI</w:t>
            </w:r>
          </w:p>
        </w:tc>
        <w:tc>
          <w:tcPr>
            <w:tcW w:w="1276" w:type="dxa"/>
          </w:tcPr>
          <w:p w14:paraId="64A53372" w14:textId="22CE2FD1" w:rsidR="00D93986" w:rsidRPr="003E0CA7" w:rsidRDefault="00350B60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>ICSI</w:t>
            </w:r>
          </w:p>
        </w:tc>
        <w:tc>
          <w:tcPr>
            <w:tcW w:w="1134" w:type="dxa"/>
          </w:tcPr>
          <w:p w14:paraId="666619F2" w14:textId="31EDBE68" w:rsidR="00D93986" w:rsidRPr="003E0CA7" w:rsidRDefault="00350B60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>IVF</w:t>
            </w:r>
          </w:p>
        </w:tc>
        <w:tc>
          <w:tcPr>
            <w:tcW w:w="1276" w:type="dxa"/>
          </w:tcPr>
          <w:p w14:paraId="4EAC09A2" w14:textId="6A9458EE" w:rsidR="00D93986" w:rsidRPr="003E0CA7" w:rsidRDefault="00350B60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>ICSI</w:t>
            </w:r>
          </w:p>
        </w:tc>
      </w:tr>
      <w:tr w:rsidR="00D93986" w:rsidRPr="003E0CA7" w14:paraId="558E3B9D" w14:textId="14460276" w:rsidTr="00C72BEC">
        <w:trPr>
          <w:trHeight w:val="315"/>
        </w:trPr>
        <w:tc>
          <w:tcPr>
            <w:tcW w:w="4253" w:type="dxa"/>
            <w:shd w:val="clear" w:color="auto" w:fill="auto"/>
          </w:tcPr>
          <w:p w14:paraId="6E87FD7B" w14:textId="0EEEF475" w:rsidR="00D93986" w:rsidRPr="003E0CA7" w:rsidRDefault="00D93986" w:rsidP="00D93986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 xml:space="preserve">Fertilization rate (2PN) </w:t>
            </w:r>
          </w:p>
        </w:tc>
        <w:tc>
          <w:tcPr>
            <w:tcW w:w="1276" w:type="dxa"/>
            <w:shd w:val="clear" w:color="auto" w:fill="auto"/>
          </w:tcPr>
          <w:p w14:paraId="721442C1" w14:textId="096CC605" w:rsidR="00D93986" w:rsidRPr="003E0CA7" w:rsidRDefault="00612CA3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11</w:t>
            </w:r>
            <w:r w:rsidR="00D93986" w:rsidRPr="003E0CA7">
              <w:rPr>
                <w:rFonts w:ascii="Times New Roman" w:eastAsia="Arial Unicode MS" w:hAnsi="Times New Roman" w:cs="Times New Roman"/>
                <w:szCs w:val="21"/>
              </w:rPr>
              <w:t>/</w:t>
            </w:r>
            <w:r>
              <w:rPr>
                <w:rFonts w:ascii="Times New Roman" w:eastAsia="Arial Unicode MS" w:hAnsi="Times New Roman" w:cs="Times New Roman"/>
                <w:szCs w:val="21"/>
              </w:rPr>
              <w:t>22</w:t>
            </w:r>
          </w:p>
        </w:tc>
        <w:tc>
          <w:tcPr>
            <w:tcW w:w="1134" w:type="dxa"/>
            <w:shd w:val="clear" w:color="auto" w:fill="auto"/>
          </w:tcPr>
          <w:p w14:paraId="0E51D5AF" w14:textId="42116141" w:rsidR="00D93986" w:rsidRPr="003E0CA7" w:rsidRDefault="00C72BE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3/14</w:t>
            </w:r>
          </w:p>
        </w:tc>
        <w:tc>
          <w:tcPr>
            <w:tcW w:w="1275" w:type="dxa"/>
            <w:shd w:val="clear" w:color="auto" w:fill="auto"/>
          </w:tcPr>
          <w:p w14:paraId="747F5FE1" w14:textId="597D7209" w:rsidR="00D93986" w:rsidRPr="003E0CA7" w:rsidRDefault="00C72BE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Arial Unicode MS" w:hAnsi="Times New Roman" w:cs="Times New Roman"/>
                <w:szCs w:val="21"/>
              </w:rPr>
              <w:t>/8</w:t>
            </w:r>
          </w:p>
        </w:tc>
        <w:tc>
          <w:tcPr>
            <w:tcW w:w="1134" w:type="dxa"/>
          </w:tcPr>
          <w:p w14:paraId="74561BC5" w14:textId="143695A3" w:rsidR="00D93986" w:rsidRPr="003E0CA7" w:rsidRDefault="00C72BE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3/13</w:t>
            </w:r>
          </w:p>
        </w:tc>
        <w:tc>
          <w:tcPr>
            <w:tcW w:w="1276" w:type="dxa"/>
          </w:tcPr>
          <w:p w14:paraId="11F5C2FB" w14:textId="5F300A89" w:rsidR="00D93986" w:rsidRPr="003E0CA7" w:rsidRDefault="00C72BE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0/10</w:t>
            </w:r>
          </w:p>
        </w:tc>
        <w:tc>
          <w:tcPr>
            <w:tcW w:w="1276" w:type="dxa"/>
          </w:tcPr>
          <w:p w14:paraId="71CEF622" w14:textId="10619CDA" w:rsidR="00D93986" w:rsidRPr="003E0CA7" w:rsidRDefault="00C72BE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2/12</w:t>
            </w:r>
          </w:p>
        </w:tc>
        <w:tc>
          <w:tcPr>
            <w:tcW w:w="1134" w:type="dxa"/>
          </w:tcPr>
          <w:p w14:paraId="372F8248" w14:textId="6F8FFF22" w:rsidR="00D93986" w:rsidRPr="003E0CA7" w:rsidRDefault="00C72BE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3/17</w:t>
            </w:r>
          </w:p>
        </w:tc>
        <w:tc>
          <w:tcPr>
            <w:tcW w:w="1276" w:type="dxa"/>
          </w:tcPr>
          <w:p w14:paraId="7864113F" w14:textId="013D5B6C" w:rsidR="00D93986" w:rsidRPr="003E0CA7" w:rsidRDefault="00C72BE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Arial Unicode MS" w:hAnsi="Times New Roman" w:cs="Times New Roman"/>
                <w:szCs w:val="21"/>
              </w:rPr>
              <w:t>/9</w:t>
            </w:r>
          </w:p>
        </w:tc>
      </w:tr>
      <w:tr w:rsidR="00D93986" w:rsidRPr="003E0CA7" w14:paraId="51B7DC46" w14:textId="12F58D0E" w:rsidTr="00C72BEC">
        <w:trPr>
          <w:trHeight w:val="305"/>
        </w:trPr>
        <w:tc>
          <w:tcPr>
            <w:tcW w:w="4253" w:type="dxa"/>
            <w:shd w:val="clear" w:color="auto" w:fill="auto"/>
          </w:tcPr>
          <w:p w14:paraId="4C91E00F" w14:textId="77777777" w:rsidR="00D93986" w:rsidRPr="003E0CA7" w:rsidRDefault="00D93986" w:rsidP="00D93986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>High-quality embryo rate (D3)</w:t>
            </w:r>
          </w:p>
        </w:tc>
        <w:tc>
          <w:tcPr>
            <w:tcW w:w="1276" w:type="dxa"/>
            <w:shd w:val="clear" w:color="auto" w:fill="auto"/>
          </w:tcPr>
          <w:p w14:paraId="134D7A1E" w14:textId="19555B09" w:rsidR="00D93986" w:rsidRPr="003E0CA7" w:rsidRDefault="00C72BE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4</w:t>
            </w:r>
            <w:r w:rsidR="00D93986" w:rsidRPr="003E0CA7">
              <w:rPr>
                <w:rFonts w:ascii="Times New Roman" w:eastAsia="Arial Unicode MS" w:hAnsi="Times New Roman" w:cs="Times New Roman"/>
                <w:szCs w:val="21"/>
              </w:rPr>
              <w:t>/</w:t>
            </w:r>
            <w:r>
              <w:rPr>
                <w:rFonts w:ascii="Times New Roman" w:eastAsia="Arial Unicode MS" w:hAnsi="Times New Roman" w:cs="Times New Roman"/>
                <w:szCs w:val="21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14:paraId="1E527C22" w14:textId="0AC45609" w:rsidR="00D93986" w:rsidRPr="003E0CA7" w:rsidRDefault="00C72BE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6/13</w:t>
            </w:r>
          </w:p>
        </w:tc>
        <w:tc>
          <w:tcPr>
            <w:tcW w:w="1275" w:type="dxa"/>
            <w:shd w:val="clear" w:color="auto" w:fill="auto"/>
          </w:tcPr>
          <w:p w14:paraId="5D70F6C5" w14:textId="7AE9BA10" w:rsidR="00D93986" w:rsidRPr="003E0CA7" w:rsidRDefault="00C72BE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3/6</w:t>
            </w:r>
          </w:p>
        </w:tc>
        <w:tc>
          <w:tcPr>
            <w:tcW w:w="1134" w:type="dxa"/>
          </w:tcPr>
          <w:p w14:paraId="543325EF" w14:textId="600BBE6D" w:rsidR="00D93986" w:rsidRPr="003E0CA7" w:rsidRDefault="00C72BE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Arial Unicode MS" w:hAnsi="Times New Roman" w:cs="Times New Roman"/>
                <w:szCs w:val="21"/>
              </w:rPr>
              <w:t>/13</w:t>
            </w:r>
          </w:p>
        </w:tc>
        <w:tc>
          <w:tcPr>
            <w:tcW w:w="1276" w:type="dxa"/>
          </w:tcPr>
          <w:p w14:paraId="3E03757A" w14:textId="036B6D7E" w:rsidR="00D93986" w:rsidRPr="003E0CA7" w:rsidRDefault="00C72BE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Arial Unicode MS" w:hAnsi="Times New Roman" w:cs="Times New Roman"/>
                <w:szCs w:val="21"/>
              </w:rPr>
              <w:t>/10</w:t>
            </w:r>
          </w:p>
        </w:tc>
        <w:tc>
          <w:tcPr>
            <w:tcW w:w="1276" w:type="dxa"/>
          </w:tcPr>
          <w:p w14:paraId="5000672A" w14:textId="0713C5DB" w:rsidR="00D93986" w:rsidRPr="003E0CA7" w:rsidRDefault="00C72BE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Arial Unicode MS" w:hAnsi="Times New Roman" w:cs="Times New Roman"/>
                <w:szCs w:val="21"/>
              </w:rPr>
              <w:t>/12</w:t>
            </w:r>
          </w:p>
        </w:tc>
        <w:tc>
          <w:tcPr>
            <w:tcW w:w="1134" w:type="dxa"/>
          </w:tcPr>
          <w:p w14:paraId="5950DC2C" w14:textId="49EF3717" w:rsidR="00D93986" w:rsidRPr="003E0CA7" w:rsidRDefault="00C72BE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/13</w:t>
            </w:r>
          </w:p>
        </w:tc>
        <w:tc>
          <w:tcPr>
            <w:tcW w:w="1276" w:type="dxa"/>
          </w:tcPr>
          <w:p w14:paraId="5C527327" w14:textId="5D0443C5" w:rsidR="00D93986" w:rsidRPr="003E0CA7" w:rsidRDefault="00C72BE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Arial Unicode MS" w:hAnsi="Times New Roman" w:cs="Times New Roman"/>
                <w:szCs w:val="21"/>
              </w:rPr>
              <w:t>/7</w:t>
            </w:r>
          </w:p>
        </w:tc>
      </w:tr>
      <w:tr w:rsidR="00DD74F9" w:rsidRPr="003E0CA7" w14:paraId="355754C6" w14:textId="77777777" w:rsidTr="00C72BEC">
        <w:trPr>
          <w:trHeight w:val="305"/>
        </w:trPr>
        <w:tc>
          <w:tcPr>
            <w:tcW w:w="4253" w:type="dxa"/>
            <w:shd w:val="clear" w:color="auto" w:fill="auto"/>
          </w:tcPr>
          <w:p w14:paraId="53C37883" w14:textId="4F9A3466" w:rsidR="00DD74F9" w:rsidRPr="005542D5" w:rsidRDefault="00DD74F9" w:rsidP="00DD74F9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5542D5">
              <w:rPr>
                <w:rFonts w:ascii="Times New Roman" w:eastAsia="Arial Unicode MS" w:hAnsi="Times New Roman"/>
                <w:sz w:val="20"/>
                <w:szCs w:val="20"/>
              </w:rPr>
              <w:t>Clinical pregnancy</w:t>
            </w:r>
            <w:r w:rsidR="009E710F">
              <w:rPr>
                <w:rFonts w:ascii="Times New Roman" w:eastAsia="Arial Unicode MS" w:hAnsi="Times New Roman"/>
                <w:sz w:val="20"/>
                <w:szCs w:val="20"/>
              </w:rPr>
              <w:t xml:space="preserve"> (cumulative</w:t>
            </w:r>
            <w:r w:rsidR="00720236">
              <w:rPr>
                <w:rFonts w:ascii="Times New Roman" w:eastAsia="Arial Unicode MS" w:hAnsi="Times New Roman"/>
                <w:sz w:val="20"/>
                <w:szCs w:val="20"/>
              </w:rPr>
              <w:t xml:space="preserve"> outcome</w:t>
            </w:r>
            <w:r w:rsidR="009E710F">
              <w:rPr>
                <w:rFonts w:ascii="Times New Roman" w:eastAsia="Arial Unicode MS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CF30B7D" w14:textId="76E48335" w:rsidR="00DD74F9" w:rsidRDefault="00DD74F9" w:rsidP="00DD74F9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Arial Unicode MS" w:hAnsi="Times New Roman" w:cs="Times New Roman"/>
                <w:szCs w:val="21"/>
              </w:rPr>
              <w:t>es</w:t>
            </w:r>
          </w:p>
        </w:tc>
        <w:tc>
          <w:tcPr>
            <w:tcW w:w="1134" w:type="dxa"/>
            <w:shd w:val="clear" w:color="auto" w:fill="auto"/>
          </w:tcPr>
          <w:p w14:paraId="630C8257" w14:textId="7981FCE0" w:rsidR="00DD74F9" w:rsidRDefault="00DD74F9" w:rsidP="00DD74F9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Arial Unicode MS" w:hAnsi="Times New Roman" w:cs="Times New Roman"/>
                <w:szCs w:val="21"/>
              </w:rPr>
              <w:t>es</w:t>
            </w:r>
          </w:p>
        </w:tc>
        <w:tc>
          <w:tcPr>
            <w:tcW w:w="1275" w:type="dxa"/>
            <w:shd w:val="clear" w:color="auto" w:fill="auto"/>
          </w:tcPr>
          <w:p w14:paraId="71F12BD4" w14:textId="2B153CDB" w:rsidR="00DD74F9" w:rsidRDefault="00DD74F9" w:rsidP="00DD74F9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Arial Unicode MS" w:hAnsi="Times New Roman" w:cs="Times New Roman"/>
                <w:szCs w:val="21"/>
              </w:rPr>
              <w:t>es</w:t>
            </w:r>
          </w:p>
        </w:tc>
        <w:tc>
          <w:tcPr>
            <w:tcW w:w="1134" w:type="dxa"/>
          </w:tcPr>
          <w:p w14:paraId="4C2B5741" w14:textId="396ED000" w:rsidR="00DD74F9" w:rsidRDefault="00DD74F9" w:rsidP="00DD74F9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Arial Unicode MS" w:hAnsi="Times New Roman" w:cs="Times New Roman"/>
                <w:szCs w:val="21"/>
              </w:rPr>
              <w:t>es</w:t>
            </w:r>
          </w:p>
        </w:tc>
        <w:tc>
          <w:tcPr>
            <w:tcW w:w="1276" w:type="dxa"/>
          </w:tcPr>
          <w:p w14:paraId="35BF408A" w14:textId="17868DF3" w:rsidR="00DD74F9" w:rsidRDefault="00DD74F9" w:rsidP="00DD74F9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Arial Unicode MS" w:hAnsi="Times New Roman" w:cs="Times New Roman"/>
                <w:szCs w:val="21"/>
              </w:rPr>
              <w:t>es</w:t>
            </w:r>
          </w:p>
        </w:tc>
        <w:tc>
          <w:tcPr>
            <w:tcW w:w="1276" w:type="dxa"/>
          </w:tcPr>
          <w:p w14:paraId="051BC581" w14:textId="573E8500" w:rsidR="00DD74F9" w:rsidRDefault="00DD74F9" w:rsidP="00DD74F9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Arial Unicode MS" w:hAnsi="Times New Roman" w:cs="Times New Roman"/>
                <w:szCs w:val="21"/>
              </w:rPr>
              <w:t>es</w:t>
            </w:r>
          </w:p>
        </w:tc>
        <w:tc>
          <w:tcPr>
            <w:tcW w:w="1134" w:type="dxa"/>
          </w:tcPr>
          <w:p w14:paraId="15749166" w14:textId="5F03D6A6" w:rsidR="00DD74F9" w:rsidRDefault="00DD74F9" w:rsidP="00DD74F9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Arial Unicode MS" w:hAnsi="Times New Roman" w:cs="Times New Roman"/>
                <w:szCs w:val="21"/>
              </w:rPr>
              <w:t>o</w:t>
            </w:r>
          </w:p>
        </w:tc>
        <w:tc>
          <w:tcPr>
            <w:tcW w:w="1276" w:type="dxa"/>
          </w:tcPr>
          <w:p w14:paraId="33FABDFD" w14:textId="7CD62475" w:rsidR="00DD74F9" w:rsidRDefault="00DD74F9" w:rsidP="00DD74F9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Arial Unicode MS" w:hAnsi="Times New Roman" w:cs="Times New Roman"/>
                <w:szCs w:val="21"/>
              </w:rPr>
              <w:t>o</w:t>
            </w:r>
          </w:p>
        </w:tc>
      </w:tr>
      <w:tr w:rsidR="00DD74F9" w:rsidRPr="003E0CA7" w14:paraId="795C4F21" w14:textId="77777777" w:rsidTr="00C72BEC">
        <w:trPr>
          <w:trHeight w:val="305"/>
        </w:trPr>
        <w:tc>
          <w:tcPr>
            <w:tcW w:w="4253" w:type="dxa"/>
            <w:shd w:val="clear" w:color="auto" w:fill="auto"/>
          </w:tcPr>
          <w:p w14:paraId="5C4B0B5F" w14:textId="45B3B352" w:rsidR="00DD74F9" w:rsidRPr="005542D5" w:rsidRDefault="00DD74F9" w:rsidP="00DD74F9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5542D5">
              <w:rPr>
                <w:rFonts w:ascii="Times New Roman" w:eastAsia="Arial Unicode MS" w:hAnsi="Times New Roman"/>
                <w:sz w:val="20"/>
                <w:szCs w:val="20"/>
              </w:rPr>
              <w:t>Live birth</w:t>
            </w:r>
            <w:r w:rsidR="009E710F">
              <w:rPr>
                <w:rFonts w:ascii="Times New Roman" w:eastAsia="Arial Unicode MS" w:hAnsi="Times New Roman"/>
                <w:sz w:val="20"/>
                <w:szCs w:val="20"/>
              </w:rPr>
              <w:t xml:space="preserve"> (cumulative </w:t>
            </w:r>
            <w:r w:rsidR="00720236">
              <w:rPr>
                <w:rFonts w:ascii="Times New Roman" w:eastAsia="Arial Unicode MS" w:hAnsi="Times New Roman"/>
                <w:sz w:val="20"/>
                <w:szCs w:val="20"/>
              </w:rPr>
              <w:t>outcome</w:t>
            </w:r>
            <w:r w:rsidR="009E710F">
              <w:rPr>
                <w:rFonts w:ascii="Times New Roman" w:eastAsia="Arial Unicode MS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46002469" w14:textId="54AB0FFA" w:rsidR="00DD74F9" w:rsidRDefault="00DD74F9" w:rsidP="00DD74F9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Arial Unicode MS" w:hAnsi="Times New Roman" w:cs="Times New Roman"/>
                <w:szCs w:val="21"/>
              </w:rPr>
              <w:t>es</w:t>
            </w:r>
          </w:p>
        </w:tc>
        <w:tc>
          <w:tcPr>
            <w:tcW w:w="1134" w:type="dxa"/>
            <w:shd w:val="clear" w:color="auto" w:fill="auto"/>
          </w:tcPr>
          <w:p w14:paraId="0E81B560" w14:textId="0ACF089A" w:rsidR="00DD74F9" w:rsidRDefault="00DD74F9" w:rsidP="00DD74F9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Arial Unicode MS" w:hAnsi="Times New Roman" w:cs="Times New Roman"/>
                <w:szCs w:val="21"/>
              </w:rPr>
              <w:t>es</w:t>
            </w:r>
          </w:p>
        </w:tc>
        <w:tc>
          <w:tcPr>
            <w:tcW w:w="1275" w:type="dxa"/>
            <w:shd w:val="clear" w:color="auto" w:fill="auto"/>
          </w:tcPr>
          <w:p w14:paraId="2117E690" w14:textId="68CC5FB8" w:rsidR="00DD74F9" w:rsidRDefault="00DD74F9" w:rsidP="00DD74F9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Arial Unicode MS" w:hAnsi="Times New Roman" w:cs="Times New Roman"/>
                <w:szCs w:val="21"/>
              </w:rPr>
              <w:t>es</w:t>
            </w:r>
          </w:p>
        </w:tc>
        <w:tc>
          <w:tcPr>
            <w:tcW w:w="1134" w:type="dxa"/>
          </w:tcPr>
          <w:p w14:paraId="2CF4EF1E" w14:textId="6B2E608C" w:rsidR="00DD74F9" w:rsidRDefault="00DD74F9" w:rsidP="00DD74F9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Arial Unicode MS" w:hAnsi="Times New Roman" w:cs="Times New Roman"/>
                <w:szCs w:val="21"/>
              </w:rPr>
              <w:t>es</w:t>
            </w:r>
          </w:p>
        </w:tc>
        <w:tc>
          <w:tcPr>
            <w:tcW w:w="1276" w:type="dxa"/>
          </w:tcPr>
          <w:p w14:paraId="4B860C58" w14:textId="20007254" w:rsidR="00DD74F9" w:rsidRDefault="00DD74F9" w:rsidP="00DD74F9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Arial Unicode MS" w:hAnsi="Times New Roman" w:cs="Times New Roman"/>
                <w:szCs w:val="21"/>
              </w:rPr>
              <w:t>es</w:t>
            </w:r>
          </w:p>
        </w:tc>
        <w:tc>
          <w:tcPr>
            <w:tcW w:w="1276" w:type="dxa"/>
          </w:tcPr>
          <w:p w14:paraId="70945984" w14:textId="14812A8B" w:rsidR="00DD74F9" w:rsidRDefault="00DD74F9" w:rsidP="00DD74F9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Arial Unicode MS" w:hAnsi="Times New Roman" w:cs="Times New Roman"/>
                <w:szCs w:val="21"/>
              </w:rPr>
              <w:t>es</w:t>
            </w:r>
          </w:p>
        </w:tc>
        <w:tc>
          <w:tcPr>
            <w:tcW w:w="1134" w:type="dxa"/>
          </w:tcPr>
          <w:p w14:paraId="063B1D16" w14:textId="2D88DC5E" w:rsidR="00DD74F9" w:rsidRDefault="00DD74F9" w:rsidP="00DD74F9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Arial Unicode MS" w:hAnsi="Times New Roman" w:cs="Times New Roman"/>
                <w:szCs w:val="21"/>
              </w:rPr>
              <w:t>o</w:t>
            </w:r>
          </w:p>
        </w:tc>
        <w:tc>
          <w:tcPr>
            <w:tcW w:w="1276" w:type="dxa"/>
          </w:tcPr>
          <w:p w14:paraId="24D7797C" w14:textId="3E419D58" w:rsidR="00DD74F9" w:rsidRDefault="00DD74F9" w:rsidP="00DD74F9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Arial Unicode MS" w:hAnsi="Times New Roman" w:cs="Times New Roman"/>
                <w:szCs w:val="21"/>
              </w:rPr>
              <w:t>o</w:t>
            </w:r>
          </w:p>
        </w:tc>
      </w:tr>
    </w:tbl>
    <w:p w14:paraId="158A5B2C" w14:textId="41857B52" w:rsidR="00FE1816" w:rsidRDefault="00784B7C">
      <w:bookmarkStart w:id="3" w:name="OLE_LINK1"/>
      <w:bookmarkStart w:id="4" w:name="OLE_LINK2"/>
      <w:r>
        <w:rPr>
          <w:rFonts w:ascii="Times New Roman" w:eastAsia="Arial Unicode MS" w:hAnsi="Times New Roman" w:cs="Times New Roman"/>
          <w:szCs w:val="21"/>
        </w:rPr>
        <w:t xml:space="preserve">H1-8: </w:t>
      </w:r>
      <w:r w:rsidRPr="00784B7C">
        <w:rPr>
          <w:rFonts w:ascii="Times New Roman" w:eastAsia="Arial Unicode MS" w:hAnsi="Times New Roman" w:cs="Times New Roman"/>
          <w:szCs w:val="21"/>
        </w:rPr>
        <w:t xml:space="preserve">Representing infertile </w:t>
      </w:r>
      <w:r>
        <w:rPr>
          <w:rFonts w:ascii="Times New Roman" w:eastAsia="Arial Unicode MS" w:hAnsi="Times New Roman" w:cs="Times New Roman"/>
          <w:szCs w:val="21"/>
        </w:rPr>
        <w:t>women</w:t>
      </w:r>
      <w:r w:rsidRPr="00784B7C">
        <w:rPr>
          <w:rFonts w:ascii="Times New Roman" w:eastAsia="Arial Unicode MS" w:hAnsi="Times New Roman" w:cs="Times New Roman"/>
          <w:szCs w:val="21"/>
        </w:rPr>
        <w:t xml:space="preserve"> carrying </w:t>
      </w:r>
      <w:r w:rsidRPr="00784B7C">
        <w:rPr>
          <w:rFonts w:ascii="Times New Roman" w:hAnsi="Times New Roman" w:cs="Times New Roman"/>
        </w:rPr>
        <w:t xml:space="preserve">heterozygous </w:t>
      </w:r>
      <w:r w:rsidRPr="00784B7C">
        <w:rPr>
          <w:rFonts w:ascii="Times New Roman" w:hAnsi="Times New Roman" w:cs="Times New Roman"/>
          <w:i/>
        </w:rPr>
        <w:t>GDF9</w:t>
      </w:r>
      <w:r w:rsidRPr="00784B7C">
        <w:rPr>
          <w:rFonts w:ascii="Times New Roman" w:hAnsi="Times New Roman" w:cs="Times New Roman"/>
          <w:i/>
          <w:sz w:val="24"/>
          <w:szCs w:val="24"/>
          <w:vertAlign w:val="superscript"/>
        </w:rPr>
        <w:t>S428T</w:t>
      </w:r>
      <w:r w:rsidRPr="00784B7C">
        <w:rPr>
          <w:rFonts w:ascii="Times New Roman" w:hAnsi="Times New Roman" w:cs="Times New Roman"/>
          <w:i/>
        </w:rPr>
        <w:t xml:space="preserve"> </w:t>
      </w:r>
      <w:r w:rsidRPr="00784B7C">
        <w:rPr>
          <w:rFonts w:ascii="Times New Roman" w:hAnsi="Times New Roman" w:cs="Times New Roman"/>
        </w:rPr>
        <w:t>variant</w:t>
      </w:r>
      <w:r>
        <w:rPr>
          <w:rFonts w:ascii="Times New Roman" w:eastAsia="Arial Unicode MS" w:hAnsi="Times New Roman" w:cs="Times New Roman"/>
          <w:szCs w:val="21"/>
        </w:rPr>
        <w:t xml:space="preserve">; </w:t>
      </w:r>
      <w:r w:rsidR="00FC6664" w:rsidRPr="003E0CA7">
        <w:rPr>
          <w:rFonts w:ascii="Times New Roman" w:eastAsia="Arial Unicode MS" w:hAnsi="Times New Roman" w:cs="Times New Roman"/>
          <w:szCs w:val="21"/>
        </w:rPr>
        <w:t>IVF:</w:t>
      </w:r>
      <w:r w:rsidR="00FC6664" w:rsidRPr="003E0CA7">
        <w:rPr>
          <w:rFonts w:ascii="Times New Roman" w:eastAsia="Arial Unicode MS" w:hAnsi="Times New Roman" w:cs="Times New Roman"/>
          <w:i/>
          <w:szCs w:val="21"/>
        </w:rPr>
        <w:t xml:space="preserve"> in vitro</w:t>
      </w:r>
      <w:r w:rsidR="00FC6664" w:rsidRPr="003E0CA7">
        <w:rPr>
          <w:rFonts w:ascii="Times New Roman" w:eastAsia="Arial Unicode MS" w:hAnsi="Times New Roman" w:cs="Times New Roman"/>
          <w:szCs w:val="21"/>
        </w:rPr>
        <w:t xml:space="preserve"> fertilization; ICSI:</w:t>
      </w:r>
      <w:r w:rsidR="00FC6664" w:rsidRPr="003E0CA7">
        <w:rPr>
          <w:rFonts w:ascii="Times New Roman" w:eastAsia="Arial Unicode MS" w:hAnsi="Times New Roman" w:cs="Times New Roman"/>
          <w:i/>
          <w:szCs w:val="21"/>
        </w:rPr>
        <w:t xml:space="preserve"> </w:t>
      </w:r>
      <w:r w:rsidR="00FC6664" w:rsidRPr="003E0CA7">
        <w:rPr>
          <w:rFonts w:ascii="Times New Roman" w:eastAsia="Arial Unicode MS" w:hAnsi="Times New Roman" w:cs="Times New Roman"/>
          <w:szCs w:val="21"/>
        </w:rPr>
        <w:t>intracytoplasmic sperm injection.</w:t>
      </w:r>
      <w:r w:rsidR="00FC6664">
        <w:rPr>
          <w:rFonts w:ascii="Times New Roman" w:eastAsia="Arial Unicode MS" w:hAnsi="Times New Roman" w:cs="Times New Roman" w:hint="eastAsia"/>
          <w:szCs w:val="21"/>
        </w:rPr>
        <w:t xml:space="preserve"> </w:t>
      </w:r>
      <w:r w:rsidR="00FC6664" w:rsidRPr="003E0CA7">
        <w:rPr>
          <w:rFonts w:ascii="Times New Roman" w:hAnsi="Times New Roman" w:cs="Times New Roman"/>
          <w:szCs w:val="21"/>
        </w:rPr>
        <w:t>*d=</w:t>
      </w:r>
      <w:r w:rsidR="001A35A3">
        <w:rPr>
          <w:rFonts w:ascii="Times New Roman" w:eastAsia="Arial Unicode MS" w:hAnsi="Times New Roman" w:cs="Times New Roman"/>
          <w:szCs w:val="21"/>
        </w:rPr>
        <w:t xml:space="preserve"> diameters</w:t>
      </w:r>
      <w:r w:rsidR="00FC6664" w:rsidRPr="003E0CA7">
        <w:rPr>
          <w:rFonts w:ascii="Times New Roman" w:eastAsia="Arial Unicode MS" w:hAnsi="Times New Roman" w:cs="Times New Roman"/>
          <w:szCs w:val="21"/>
        </w:rPr>
        <w:t>.</w:t>
      </w:r>
      <w:bookmarkEnd w:id="3"/>
      <w:bookmarkEnd w:id="4"/>
    </w:p>
    <w:sectPr w:rsidR="00FE1816" w:rsidSect="005F461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247F74" w14:textId="77777777" w:rsidR="00645AD7" w:rsidRDefault="00645AD7" w:rsidP="00FC6664">
      <w:r>
        <w:separator/>
      </w:r>
    </w:p>
  </w:endnote>
  <w:endnote w:type="continuationSeparator" w:id="0">
    <w:p w14:paraId="5AC4C48F" w14:textId="77777777" w:rsidR="00645AD7" w:rsidRDefault="00645AD7" w:rsidP="00FC6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A6E9C2" w14:textId="77777777" w:rsidR="00645AD7" w:rsidRDefault="00645AD7" w:rsidP="00FC6664">
      <w:r>
        <w:separator/>
      </w:r>
    </w:p>
  </w:footnote>
  <w:footnote w:type="continuationSeparator" w:id="0">
    <w:p w14:paraId="3FB85EBC" w14:textId="77777777" w:rsidR="00645AD7" w:rsidRDefault="00645AD7" w:rsidP="00FC6664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帐户">
    <w15:presenceInfo w15:providerId="Windows Live" w15:userId="a906142b8fb55e8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CDC"/>
    <w:rsid w:val="00007FAF"/>
    <w:rsid w:val="000431A6"/>
    <w:rsid w:val="00103C28"/>
    <w:rsid w:val="0010671C"/>
    <w:rsid w:val="001114B5"/>
    <w:rsid w:val="001A35A3"/>
    <w:rsid w:val="002A0085"/>
    <w:rsid w:val="002D20E1"/>
    <w:rsid w:val="00321BBF"/>
    <w:rsid w:val="00350B60"/>
    <w:rsid w:val="00366410"/>
    <w:rsid w:val="003B15F0"/>
    <w:rsid w:val="003D4DAC"/>
    <w:rsid w:val="004022CB"/>
    <w:rsid w:val="004110BE"/>
    <w:rsid w:val="00425F80"/>
    <w:rsid w:val="004349D2"/>
    <w:rsid w:val="004E3728"/>
    <w:rsid w:val="00512B06"/>
    <w:rsid w:val="005A09ED"/>
    <w:rsid w:val="005C7608"/>
    <w:rsid w:val="005F461B"/>
    <w:rsid w:val="00612CA3"/>
    <w:rsid w:val="00645AD7"/>
    <w:rsid w:val="00680030"/>
    <w:rsid w:val="00720236"/>
    <w:rsid w:val="00770EEA"/>
    <w:rsid w:val="00784B7C"/>
    <w:rsid w:val="007A4E7E"/>
    <w:rsid w:val="007B0E02"/>
    <w:rsid w:val="007E0DE2"/>
    <w:rsid w:val="009725AC"/>
    <w:rsid w:val="009E710F"/>
    <w:rsid w:val="00A5462D"/>
    <w:rsid w:val="00B33771"/>
    <w:rsid w:val="00B5455E"/>
    <w:rsid w:val="00B6607D"/>
    <w:rsid w:val="00B94DC5"/>
    <w:rsid w:val="00BC5E7F"/>
    <w:rsid w:val="00C031B3"/>
    <w:rsid w:val="00C23279"/>
    <w:rsid w:val="00C25262"/>
    <w:rsid w:val="00C72BEC"/>
    <w:rsid w:val="00CC6717"/>
    <w:rsid w:val="00CD65B6"/>
    <w:rsid w:val="00D9218E"/>
    <w:rsid w:val="00D93986"/>
    <w:rsid w:val="00DD74F9"/>
    <w:rsid w:val="00E72CDC"/>
    <w:rsid w:val="00EF4D20"/>
    <w:rsid w:val="00F0482E"/>
    <w:rsid w:val="00F12E41"/>
    <w:rsid w:val="00F137CA"/>
    <w:rsid w:val="00FC6664"/>
    <w:rsid w:val="00FE1816"/>
    <w:rsid w:val="00FE68E7"/>
    <w:rsid w:val="00FF2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A2DE56"/>
  <w15:chartTrackingRefBased/>
  <w15:docId w15:val="{6327F587-384F-452A-AF2A-6767F529A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66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6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66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66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6664"/>
    <w:rPr>
      <w:sz w:val="18"/>
      <w:szCs w:val="18"/>
    </w:rPr>
  </w:style>
  <w:style w:type="paragraph" w:styleId="a5">
    <w:name w:val="Revision"/>
    <w:hidden/>
    <w:uiPriority w:val="99"/>
    <w:semiHidden/>
    <w:rsid w:val="002A00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5</TotalTime>
  <Pages>1</Pages>
  <Words>268</Words>
  <Characters>1532</Characters>
  <Application>Microsoft Office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4</cp:revision>
  <dcterms:created xsi:type="dcterms:W3CDTF">2023-07-26T02:47:00Z</dcterms:created>
  <dcterms:modified xsi:type="dcterms:W3CDTF">2024-01-31T02:27:00Z</dcterms:modified>
</cp:coreProperties>
</file>